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4218F" w14:textId="37DA7DF1" w:rsidR="00773281" w:rsidRPr="009B4EAB" w:rsidRDefault="00585779" w:rsidP="00773281">
      <w:pPr>
        <w:pStyle w:val="Pr-formataoHTML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proofErr w:type="spellStart"/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l</w:t>
      </w:r>
      <w:r w:rsidR="0077328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e</w:t>
      </w:r>
      <w:proofErr w:type="spellEnd"/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="0077328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2</w:t>
      </w:r>
      <w:r w:rsidR="00773281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. </w:t>
      </w:r>
      <w:r w:rsidR="00773281">
        <w:rPr>
          <w:rFonts w:ascii="Times New Roman" w:hAnsi="Times New Roman"/>
          <w:sz w:val="24"/>
          <w:lang w:val="en-US"/>
        </w:rPr>
        <w:t xml:space="preserve">Differentially abundant proteins in mite tolerant </w:t>
      </w:r>
      <w:r w:rsidR="00773281" w:rsidRPr="00773281">
        <w:rPr>
          <w:rFonts w:ascii="Times New Roman" w:hAnsi="Times New Roman"/>
          <w:i/>
          <w:iCs/>
          <w:sz w:val="24"/>
          <w:lang w:val="en-US"/>
        </w:rPr>
        <w:t>Oryza sativa</w:t>
      </w:r>
      <w:r w:rsidR="00773281">
        <w:rPr>
          <w:rFonts w:ascii="Times New Roman" w:hAnsi="Times New Roman"/>
          <w:sz w:val="24"/>
          <w:lang w:val="en-US"/>
        </w:rPr>
        <w:t xml:space="preserve"> cv. Nipponbare (control x </w:t>
      </w:r>
      <w:r w:rsidR="008E228B">
        <w:rPr>
          <w:rFonts w:ascii="Times New Roman" w:hAnsi="Times New Roman"/>
          <w:sz w:val="24"/>
          <w:lang w:val="en-US"/>
        </w:rPr>
        <w:t xml:space="preserve">early </w:t>
      </w:r>
      <w:r w:rsidR="00773281">
        <w:rPr>
          <w:rFonts w:ascii="Times New Roman" w:hAnsi="Times New Roman"/>
          <w:sz w:val="24"/>
          <w:lang w:val="en-US"/>
        </w:rPr>
        <w:t>infested condition).</w:t>
      </w:r>
    </w:p>
    <w:p w14:paraId="27D83894" w14:textId="77777777" w:rsidR="00773281" w:rsidRDefault="00773281" w:rsidP="00773281">
      <w:pPr>
        <w:tabs>
          <w:tab w:val="left" w:pos="1995"/>
        </w:tabs>
        <w:rPr>
          <w:rFonts w:eastAsiaTheme="minorHAnsi"/>
          <w:b/>
          <w:lang w:eastAsia="en-US"/>
        </w:rPr>
      </w:pPr>
    </w:p>
    <w:tbl>
      <w:tblPr>
        <w:tblW w:w="10767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512"/>
        <w:gridCol w:w="1911"/>
        <w:gridCol w:w="1646"/>
        <w:gridCol w:w="860"/>
        <w:gridCol w:w="815"/>
        <w:gridCol w:w="932"/>
      </w:tblGrid>
      <w:tr w:rsidR="00773281" w:rsidRPr="0014278F" w14:paraId="574C454C" w14:textId="77777777" w:rsidTr="00773281">
        <w:trPr>
          <w:trHeight w:val="223"/>
        </w:trPr>
        <w:tc>
          <w:tcPr>
            <w:tcW w:w="10767" w:type="dxa"/>
            <w:gridSpan w:val="7"/>
            <w:shd w:val="clear" w:color="000000" w:fill="D9D9D9"/>
            <w:noWrap/>
            <w:vAlign w:val="center"/>
            <w:hideMark/>
          </w:tcPr>
          <w:p w14:paraId="2CFF4023" w14:textId="0E7E2759" w:rsidR="00773281" w:rsidRPr="007C4A00" w:rsidRDefault="00773281" w:rsidP="001B65DE">
            <w:pPr>
              <w:jc w:val="center"/>
              <w:rPr>
                <w:b/>
                <w:bCs/>
                <w:color w:val="000000"/>
                <w:sz w:val="16"/>
                <w:szCs w:val="16"/>
                <w:lang w:val="en-CA"/>
              </w:rPr>
            </w:pPr>
            <w:r w:rsidRPr="00773281">
              <w:rPr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Oryza sativa</w:t>
            </w:r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cv. </w:t>
            </w:r>
            <w:proofErr w:type="spellStart"/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>Nipponbare</w:t>
            </w:r>
            <w:proofErr w:type="spellEnd"/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Control x </w:t>
            </w:r>
            <w:r w:rsidR="008E228B">
              <w:rPr>
                <w:b/>
                <w:bCs/>
                <w:color w:val="000000"/>
                <w:sz w:val="20"/>
                <w:szCs w:val="20"/>
                <w:lang w:val="en-CA"/>
              </w:rPr>
              <w:t>Early i</w:t>
            </w:r>
            <w:r w:rsidRPr="00773281">
              <w:rPr>
                <w:b/>
                <w:bCs/>
                <w:color w:val="000000"/>
                <w:sz w:val="20"/>
                <w:szCs w:val="20"/>
                <w:lang w:val="en-CA"/>
              </w:rPr>
              <w:t>nfested - Proteins unique or more expressed in control leaves</w:t>
            </w:r>
          </w:p>
        </w:tc>
      </w:tr>
      <w:tr w:rsidR="00773281" w:rsidRPr="007C4A00" w14:paraId="45E193B0" w14:textId="77777777" w:rsidTr="00773281">
        <w:trPr>
          <w:trHeight w:val="223"/>
        </w:trPr>
        <w:tc>
          <w:tcPr>
            <w:tcW w:w="2091" w:type="dxa"/>
            <w:shd w:val="clear" w:color="000000" w:fill="D9D9D9"/>
            <w:noWrap/>
            <w:vAlign w:val="center"/>
            <w:hideMark/>
          </w:tcPr>
          <w:p w14:paraId="240B527F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Functional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512" w:type="dxa"/>
            <w:shd w:val="clear" w:color="000000" w:fill="D9D9D9"/>
            <w:noWrap/>
            <w:vAlign w:val="center"/>
            <w:hideMark/>
          </w:tcPr>
          <w:p w14:paraId="61689C77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911" w:type="dxa"/>
            <w:shd w:val="clear" w:color="000000" w:fill="D9D9D9"/>
            <w:noWrap/>
            <w:vAlign w:val="center"/>
            <w:hideMark/>
          </w:tcPr>
          <w:p w14:paraId="05476244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646" w:type="dxa"/>
            <w:shd w:val="clear" w:color="000000" w:fill="D9D9D9"/>
            <w:noWrap/>
            <w:vAlign w:val="center"/>
            <w:hideMark/>
          </w:tcPr>
          <w:p w14:paraId="1E9186CC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860" w:type="dxa"/>
            <w:shd w:val="clear" w:color="000000" w:fill="D9D9D9"/>
            <w:noWrap/>
            <w:vAlign w:val="center"/>
            <w:hideMark/>
          </w:tcPr>
          <w:p w14:paraId="4FED0D82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Reported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815" w:type="dxa"/>
            <w:shd w:val="clear" w:color="000000" w:fill="D9D9D9"/>
            <w:noWrap/>
            <w:vAlign w:val="center"/>
            <w:hideMark/>
          </w:tcPr>
          <w:p w14:paraId="542C266B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3CCAA9D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</w:p>
        </w:tc>
      </w:tr>
      <w:tr w:rsidR="0053730A" w:rsidRPr="007C4A00" w14:paraId="7FEFD235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9EB9BD4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  <w:r w:rsidRPr="00773281">
              <w:rPr>
                <w:b/>
                <w:bCs/>
                <w:color w:val="212121"/>
                <w:sz w:val="18"/>
                <w:szCs w:val="18"/>
              </w:rPr>
              <w:t>Photosynthesi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C60C80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47 kDa protein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EDA675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BBB2A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397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4B1B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7C71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047AC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30DB5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2</w:t>
            </w:r>
          </w:p>
        </w:tc>
      </w:tr>
      <w:tr w:rsidR="0053730A" w:rsidRPr="007C4A00" w14:paraId="434AB30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E6039A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C90CC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carboxyvinyl-carboxyphosphonate </w:t>
            </w:r>
            <w:proofErr w:type="spellStart"/>
            <w:r w:rsidRPr="00773281">
              <w:rPr>
                <w:sz w:val="18"/>
                <w:szCs w:val="18"/>
              </w:rPr>
              <w:t>phosphorylmut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9FC8F3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IPL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0FB1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87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290B9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AD7DE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047AC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C525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9</w:t>
            </w:r>
            <w:r w:rsidR="005E65ED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4A76F6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3C202C9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4F18F3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protein D2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20F31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D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DD83A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0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1079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F0D64A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B753A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DBB33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53</w:t>
            </w:r>
          </w:p>
        </w:tc>
      </w:tr>
      <w:tr w:rsidR="0053730A" w:rsidRPr="007C4A00" w14:paraId="5549D03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D0360E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B69904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CP43 chlorophyll apoprotein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1917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B2FC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p1g001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800E2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AAD70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B753A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08664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98</w:t>
            </w:r>
          </w:p>
        </w:tc>
      </w:tr>
      <w:tr w:rsidR="0053730A" w:rsidRPr="007C4A00" w14:paraId="33CDE18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BC5E74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246A76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tochlorophyllide</w:t>
            </w:r>
            <w:proofErr w:type="spellEnd"/>
            <w:r w:rsidRPr="00773281">
              <w:rPr>
                <w:sz w:val="18"/>
                <w:szCs w:val="18"/>
              </w:rPr>
              <w:t xml:space="preserve"> reductase B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91B42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OR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B8EE7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53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A060A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A9E82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3CCE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7</w:t>
            </w:r>
            <w:r w:rsidR="005E65ED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40A5DB4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C50CE4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3057CE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hosphoenolpyruv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carboxyl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94F23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QNA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1E364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10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15F2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05F49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B753A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86277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8</w:t>
            </w:r>
          </w:p>
        </w:tc>
      </w:tr>
      <w:tr w:rsidR="0053730A" w:rsidRPr="007C4A00" w14:paraId="61C4796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5DADA3C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F311A8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hotosystem II protein D1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F9160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A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8CFB7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0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B2497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9B9C64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F78C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1B65DE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0D5A489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9735F5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1D08B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TIC110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E3F6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IWS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282B1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5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D35E5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D61CE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1F64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76</w:t>
            </w:r>
          </w:p>
        </w:tc>
      </w:tr>
      <w:tr w:rsidR="0053730A" w:rsidRPr="007C4A00" w14:paraId="1144C0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B9E6AB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76FF2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ransketol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CC453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WP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2D3EC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19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2EA3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4405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8F08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6</w:t>
            </w:r>
            <w:r w:rsidR="001B65DE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1C1FC5C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58E7837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5A689FC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lorophyll a-b binding protein 7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1083E4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L9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449BFF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389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56844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1E7D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CCF6A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6</w:t>
            </w:r>
            <w:r w:rsidR="001B65D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3AA1054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9F24978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F93798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 xml:space="preserve">chlorophyll a-b binding protein CP29.1, </w:t>
            </w:r>
            <w:proofErr w:type="spellStart"/>
            <w:r w:rsidRPr="00773281">
              <w:rPr>
                <w:sz w:val="18"/>
                <w:szCs w:val="18"/>
                <w:lang w:val="en-CA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D6822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41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54B29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7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F9209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8299B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50AA4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39</w:t>
            </w:r>
          </w:p>
        </w:tc>
      </w:tr>
      <w:tr w:rsidR="0053730A" w:rsidRPr="007C4A00" w14:paraId="7FB45C7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E53C045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03E43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 xml:space="preserve">chlorophyll a-b binding protein of LHCII type III, </w:t>
            </w:r>
            <w:proofErr w:type="spellStart"/>
            <w:r w:rsidRPr="00773281">
              <w:rPr>
                <w:sz w:val="18"/>
                <w:szCs w:val="18"/>
                <w:lang w:val="en-CA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57FB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F3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6413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75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501D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94708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753A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ACEAB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</w:t>
            </w:r>
            <w:r w:rsidR="001B65DE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33A8B359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454B5A94" w14:textId="2C09A668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DEBF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50S ribosomal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L11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6936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SE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161CDF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30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27C3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8754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C3268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9</w:t>
            </w:r>
          </w:p>
        </w:tc>
      </w:tr>
      <w:tr w:rsidR="0053730A" w:rsidRPr="007C4A00" w14:paraId="05C7ED3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9F535A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F18E73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ribosoma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L2 (</w:t>
            </w:r>
            <w:proofErr w:type="spellStart"/>
            <w:r w:rsidRPr="00773281">
              <w:rPr>
                <w:sz w:val="18"/>
                <w:szCs w:val="18"/>
              </w:rPr>
              <w:t>chloroplast</w:t>
            </w:r>
            <w:proofErr w:type="spellEnd"/>
            <w:r w:rsidRPr="00773281">
              <w:rPr>
                <w:sz w:val="18"/>
                <w:szCs w:val="18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96C14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K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25F6B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p1g011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1AB1A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1868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68E28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0</w:t>
            </w:r>
          </w:p>
        </w:tc>
      </w:tr>
      <w:tr w:rsidR="0053730A" w:rsidRPr="007C4A00" w14:paraId="0427F70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1E39D49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15D8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ribosoma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L16 (</w:t>
            </w:r>
            <w:proofErr w:type="spellStart"/>
            <w:r w:rsidRPr="00773281">
              <w:rPr>
                <w:sz w:val="18"/>
                <w:szCs w:val="18"/>
              </w:rPr>
              <w:t>chloroplast</w:t>
            </w:r>
            <w:proofErr w:type="spellEnd"/>
            <w:r w:rsidRPr="00773281">
              <w:rPr>
                <w:sz w:val="18"/>
                <w:szCs w:val="18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523790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K1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CE7607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227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6C2A9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AAC4A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467CA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9</w:t>
            </w:r>
          </w:p>
        </w:tc>
      </w:tr>
      <w:tr w:rsidR="0053730A" w:rsidRPr="007C4A00" w14:paraId="45BA807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C3D309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27D272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elongatio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factor</w:t>
            </w:r>
            <w:proofErr w:type="spellEnd"/>
            <w:r w:rsidRPr="00773281">
              <w:rPr>
                <w:sz w:val="18"/>
                <w:szCs w:val="18"/>
              </w:rPr>
              <w:t xml:space="preserve"> G-2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65311E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N7KJF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BE1A6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454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AA2F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DFAC6F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AED1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</w:t>
            </w:r>
            <w:r w:rsidR="001B65D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2836917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EE05AB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004B20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50S </w:t>
            </w:r>
            <w:proofErr w:type="spellStart"/>
            <w:r w:rsidRPr="00773281">
              <w:rPr>
                <w:sz w:val="18"/>
                <w:szCs w:val="18"/>
              </w:rPr>
              <w:t>ribosoma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L4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F2EEC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NM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3E11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58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3E47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39C7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A6347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2</w:t>
            </w:r>
            <w:r w:rsidR="001B65D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3CC155C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7767D5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FD73B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30S </w:t>
            </w:r>
            <w:proofErr w:type="spellStart"/>
            <w:r w:rsidRPr="00773281">
              <w:rPr>
                <w:sz w:val="18"/>
                <w:szCs w:val="18"/>
              </w:rPr>
              <w:t>ribosoma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S1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2211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DSD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91347C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01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B5CC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06C71F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B5D7E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1B65D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1ED0DB00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6005CA01" w14:textId="4038F3B2" w:rsidR="0053730A" w:rsidRPr="000F1E39" w:rsidRDefault="000F1E39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F1E39">
              <w:rPr>
                <w:b/>
                <w:bCs/>
                <w:sz w:val="18"/>
                <w:szCs w:val="18"/>
              </w:rPr>
              <w:t>Cytoskeleton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92360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ubulin</w:t>
            </w:r>
            <w:proofErr w:type="spellEnd"/>
            <w:r w:rsidRPr="00773281">
              <w:rPr>
                <w:sz w:val="18"/>
                <w:szCs w:val="18"/>
              </w:rPr>
              <w:t xml:space="preserve"> alpha-1 </w:t>
            </w:r>
            <w:proofErr w:type="spellStart"/>
            <w:r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2ABA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A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B3576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142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1A00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9A2D8D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64BDC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</w:t>
            </w:r>
            <w:r w:rsidR="001B65DE">
              <w:rPr>
                <w:color w:val="000000"/>
                <w:sz w:val="18"/>
                <w:szCs w:val="18"/>
              </w:rPr>
              <w:t>70</w:t>
            </w:r>
          </w:p>
        </w:tc>
      </w:tr>
      <w:tr w:rsidR="0053730A" w:rsidRPr="007C4A00" w14:paraId="06D8D45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D6E5DD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E1244C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ubulin</w:t>
            </w:r>
            <w:proofErr w:type="spellEnd"/>
            <w:r w:rsidRPr="00773281">
              <w:rPr>
                <w:sz w:val="18"/>
                <w:szCs w:val="18"/>
              </w:rPr>
              <w:t xml:space="preserve"> beta-5 </w:t>
            </w:r>
            <w:proofErr w:type="spellStart"/>
            <w:r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E5CAC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3A031F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80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AABBF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FA7C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929E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100</w:t>
            </w:r>
          </w:p>
        </w:tc>
      </w:tr>
      <w:tr w:rsidR="0053730A" w:rsidRPr="007C4A00" w14:paraId="28FA35E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757275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58DC3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ubulin</w:t>
            </w:r>
            <w:proofErr w:type="spellEnd"/>
            <w:r w:rsidRPr="00773281">
              <w:rPr>
                <w:sz w:val="18"/>
                <w:szCs w:val="18"/>
              </w:rPr>
              <w:t xml:space="preserve"> alpha-1 </w:t>
            </w:r>
            <w:proofErr w:type="spellStart"/>
            <w:r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9C44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EE0D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87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997E4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58DB4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5326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6</w:t>
            </w:r>
          </w:p>
        </w:tc>
      </w:tr>
      <w:tr w:rsidR="0053730A" w:rsidRPr="007C4A00" w14:paraId="0CF640D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1F2BA8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7EBB90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ubulin</w:t>
            </w:r>
            <w:proofErr w:type="spellEnd"/>
            <w:r w:rsidRPr="00773281">
              <w:rPr>
                <w:sz w:val="18"/>
                <w:szCs w:val="18"/>
              </w:rPr>
              <w:t xml:space="preserve"> beta </w:t>
            </w:r>
            <w:proofErr w:type="spellStart"/>
            <w:r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26C49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F4FEC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68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2A43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7828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AD071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0</w:t>
            </w:r>
          </w:p>
        </w:tc>
      </w:tr>
      <w:tr w:rsidR="0053730A" w:rsidRPr="007C4A00" w14:paraId="1D86A88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E22747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DBA6F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ubulin</w:t>
            </w:r>
            <w:proofErr w:type="spellEnd"/>
            <w:r w:rsidRPr="00773281">
              <w:rPr>
                <w:sz w:val="18"/>
                <w:szCs w:val="18"/>
              </w:rPr>
              <w:t xml:space="preserve"> beta </w:t>
            </w:r>
            <w:proofErr w:type="spellStart"/>
            <w:r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7A13D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BB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FC052F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6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3B28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7ED9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72507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8</w:t>
            </w:r>
            <w:r w:rsidR="001B65D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7E5E30C6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1FCD43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281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B66BF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sucrose </w:t>
            </w:r>
            <w:proofErr w:type="spellStart"/>
            <w:r w:rsidRPr="00773281">
              <w:rPr>
                <w:sz w:val="18"/>
                <w:szCs w:val="18"/>
              </w:rPr>
              <w:t>synthase</w:t>
            </w:r>
            <w:proofErr w:type="spellEnd"/>
            <w:r w:rsidRPr="00773281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C63E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S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362FC2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24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7171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0E324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9AC344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</w:tr>
      <w:tr w:rsidR="0053730A" w:rsidRPr="007C4A00" w14:paraId="3955C43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E8229D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8C1E8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ATP synthase CF0 subunit I (chloroplast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7B2F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TPF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D5610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10g382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F7F3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3CCB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65300E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3</w:t>
            </w:r>
            <w:r w:rsidR="001B65DE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10C511C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A55D50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9D9BC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sucros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synthase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147C8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U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9FB69F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83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1D17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28C7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78CD49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87</w:t>
            </w:r>
          </w:p>
        </w:tc>
      </w:tr>
      <w:tr w:rsidR="0053730A" w:rsidRPr="007C4A00" w14:paraId="2EBCB782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347E677" w14:textId="3B1D7CD0" w:rsidR="0053730A" w:rsidRPr="00773281" w:rsidRDefault="00CD16C3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ntioxidant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86168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ferredoxin</w:t>
            </w:r>
            <w:proofErr w:type="spellEnd"/>
            <w:r w:rsidRPr="00773281">
              <w:rPr>
                <w:sz w:val="18"/>
                <w:szCs w:val="18"/>
              </w:rPr>
              <w:t>--</w:t>
            </w:r>
            <w:proofErr w:type="spellStart"/>
            <w:r w:rsidRPr="00773281">
              <w:rPr>
                <w:sz w:val="18"/>
                <w:szCs w:val="18"/>
              </w:rPr>
              <w:t>nitri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reduct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DFC3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I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24CCD5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54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6F01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8B76D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5A78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2</w:t>
            </w:r>
          </w:p>
        </w:tc>
      </w:tr>
      <w:tr w:rsidR="0053730A" w:rsidRPr="007C4A00" w14:paraId="0725353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8D8CAD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FE9B6E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7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1A82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U1Q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81BA5B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3g220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B21FB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778C54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F359F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80</w:t>
            </w:r>
          </w:p>
        </w:tc>
      </w:tr>
      <w:tr w:rsidR="0053730A" w:rsidRPr="007C4A00" w14:paraId="47889E7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9762145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3E71BB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1E6E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DCP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7D5C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20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563F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DCB26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2B4F9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B652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85</w:t>
            </w:r>
          </w:p>
        </w:tc>
      </w:tr>
      <w:tr w:rsidR="0053730A" w:rsidRPr="007C4A00" w14:paraId="69ABA66C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F3344F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 xml:space="preserve">Amino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acid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CEAAC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glyci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hydrogenase</w:t>
            </w:r>
            <w:proofErr w:type="spellEnd"/>
            <w:r w:rsidRPr="00773281">
              <w:rPr>
                <w:sz w:val="18"/>
                <w:szCs w:val="18"/>
              </w:rPr>
              <w:t xml:space="preserve"> (</w:t>
            </w:r>
            <w:proofErr w:type="spellStart"/>
            <w:r w:rsidRPr="00773281">
              <w:rPr>
                <w:sz w:val="18"/>
                <w:szCs w:val="18"/>
              </w:rPr>
              <w:t>decarboxylating</w:t>
            </w:r>
            <w:proofErr w:type="spellEnd"/>
            <w:r w:rsidRPr="00773281">
              <w:rPr>
                <w:sz w:val="18"/>
                <w:szCs w:val="18"/>
              </w:rPr>
              <w:t xml:space="preserve">), </w:t>
            </w:r>
            <w:proofErr w:type="spellStart"/>
            <w:r w:rsidRPr="00773281">
              <w:rPr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1E2B7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7A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ABB1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1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D380B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6FCE77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F494A1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7</w:t>
            </w:r>
          </w:p>
        </w:tc>
      </w:tr>
      <w:tr w:rsidR="0053730A" w:rsidRPr="007C4A00" w14:paraId="389A4B59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91C703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30B1A1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glyci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hydrogenase</w:t>
            </w:r>
            <w:proofErr w:type="spellEnd"/>
            <w:r w:rsidRPr="00773281">
              <w:rPr>
                <w:sz w:val="18"/>
                <w:szCs w:val="18"/>
              </w:rPr>
              <w:t xml:space="preserve"> (</w:t>
            </w:r>
            <w:proofErr w:type="spellStart"/>
            <w:r w:rsidRPr="00773281">
              <w:rPr>
                <w:sz w:val="18"/>
                <w:szCs w:val="18"/>
              </w:rPr>
              <w:t>decarboxylating</w:t>
            </w:r>
            <w:proofErr w:type="spellEnd"/>
            <w:r w:rsidRPr="00773281">
              <w:rPr>
                <w:sz w:val="18"/>
                <w:szCs w:val="18"/>
              </w:rPr>
              <w:t xml:space="preserve">), </w:t>
            </w:r>
            <w:proofErr w:type="spellStart"/>
            <w:r w:rsidRPr="00773281">
              <w:rPr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BF5ED3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YZ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499CA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09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078A2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B4AB64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40AF8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</w:t>
            </w:r>
            <w:r w:rsidR="001B65DE">
              <w:rPr>
                <w:color w:val="000000"/>
                <w:sz w:val="18"/>
                <w:szCs w:val="18"/>
              </w:rPr>
              <w:t>9</w:t>
            </w:r>
          </w:p>
        </w:tc>
      </w:tr>
      <w:tr w:rsidR="00773281" w:rsidRPr="007C4A00" w14:paraId="385E713D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2495A7E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lastRenderedPageBreak/>
              <w:t xml:space="preserve">General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etabolic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processe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321605A" w14:textId="77777777" w:rsidR="00773281" w:rsidRPr="00773281" w:rsidRDefault="00773281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bable pyridoxal 5'-phosphate synthase subunit PDX1.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7A2899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3NW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3744F7F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480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1A93C8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A40E8F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CF78E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9</w:t>
            </w:r>
          </w:p>
        </w:tc>
      </w:tr>
      <w:tr w:rsidR="00773281" w:rsidRPr="007C4A00" w14:paraId="7FA8236D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A2B0EE6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sz w:val="18"/>
                <w:szCs w:val="18"/>
              </w:rPr>
              <w:t>Protein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odification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degradation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E749F3" w14:textId="79E6D060" w:rsidR="00773281" w:rsidRPr="00773281" w:rsidRDefault="00773281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serine/threonine-protein phosphatase 2A 65 kDa regulatory subunit A beta isoform X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0CB230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J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61CBD25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075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91145A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C6875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436C8C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600</w:t>
            </w:r>
          </w:p>
        </w:tc>
      </w:tr>
      <w:tr w:rsidR="0053730A" w:rsidRPr="007C4A00" w14:paraId="326507A5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064145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r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A6E39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quaporin PIP1-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90B9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IP1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3727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472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049F3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5D1C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09BB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1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6</w:t>
            </w:r>
          </w:p>
        </w:tc>
      </w:tr>
      <w:tr w:rsidR="0053730A" w:rsidRPr="007C4A00" w14:paraId="3A4AA294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8E31543" w14:textId="77777777" w:rsidR="0053730A" w:rsidRDefault="0053730A" w:rsidP="0053730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6AB3A0C0" w14:textId="77777777" w:rsidR="0053730A" w:rsidRPr="00773281" w:rsidRDefault="0053730A" w:rsidP="0053730A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utative cellular retinaldehyde-binding/triple function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082AD7CB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TKJ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6EA54BC1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3546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5658101E" w14:textId="77777777" w:rsidR="0053730A" w:rsidRPr="00773281" w:rsidRDefault="0053730A" w:rsidP="0053730A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B6F230C" w14:textId="77777777" w:rsidR="0053730A" w:rsidRPr="00773281" w:rsidRDefault="0053730A" w:rsidP="0053730A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1A03629" w14:textId="77777777" w:rsidR="0053730A" w:rsidRPr="00773281" w:rsidRDefault="0053730A" w:rsidP="0053730A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3</w:t>
            </w:r>
            <w:r w:rsidR="001B65DE">
              <w:rPr>
                <w:color w:val="000000"/>
                <w:sz w:val="18"/>
                <w:szCs w:val="18"/>
              </w:rPr>
              <w:t>4</w:t>
            </w:r>
          </w:p>
        </w:tc>
      </w:tr>
      <w:tr w:rsidR="00773281" w:rsidRPr="007C4A00" w14:paraId="38E2DAC3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C4BDFE1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D8ABF4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heat </w:t>
            </w:r>
            <w:proofErr w:type="spellStart"/>
            <w:r w:rsidRPr="00773281">
              <w:rPr>
                <w:sz w:val="18"/>
                <w:szCs w:val="18"/>
              </w:rPr>
              <w:t>shock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90-5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4499B16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CV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6CF86F6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380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7981C0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A73A2A7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33BCE9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-0</w:t>
            </w:r>
            <w:r w:rsidR="001B65D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45</w:t>
            </w:r>
          </w:p>
        </w:tc>
      </w:tr>
      <w:tr w:rsidR="00773281" w:rsidRPr="007C4A00" w14:paraId="214B5A8F" w14:textId="77777777" w:rsidTr="00773281">
        <w:trPr>
          <w:trHeight w:val="223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1EF3372" w14:textId="77777777" w:rsidR="00773281" w:rsidRPr="00773281" w:rsidRDefault="00773281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958219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utative</w:t>
            </w:r>
            <w:proofErr w:type="spellEnd"/>
            <w:r w:rsidRPr="00773281">
              <w:rPr>
                <w:sz w:val="18"/>
                <w:szCs w:val="18"/>
              </w:rPr>
              <w:t xml:space="preserve"> beta-D-</w:t>
            </w:r>
            <w:proofErr w:type="spellStart"/>
            <w:r w:rsidRPr="00773281">
              <w:rPr>
                <w:sz w:val="18"/>
                <w:szCs w:val="18"/>
              </w:rPr>
              <w:t>gluca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exohydrol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AC98EE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8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739D82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38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6E484D" w14:textId="77777777" w:rsidR="00773281" w:rsidRPr="00773281" w:rsidRDefault="00773281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D8626A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4453AF" w14:textId="77777777" w:rsidR="00773281" w:rsidRPr="00773281" w:rsidRDefault="00773281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</w:tr>
      <w:tr w:rsidR="00773281" w:rsidRPr="0014278F" w14:paraId="771B1F31" w14:textId="77777777" w:rsidTr="00773281">
        <w:trPr>
          <w:trHeight w:val="223"/>
        </w:trPr>
        <w:tc>
          <w:tcPr>
            <w:tcW w:w="10767" w:type="dxa"/>
            <w:gridSpan w:val="7"/>
            <w:shd w:val="clear" w:color="000000" w:fill="D9D9D9"/>
            <w:noWrap/>
            <w:vAlign w:val="center"/>
            <w:hideMark/>
          </w:tcPr>
          <w:p w14:paraId="62DDEEB2" w14:textId="4207E1F1" w:rsidR="00773281" w:rsidRPr="00773281" w:rsidRDefault="00773281" w:rsidP="00773281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73281">
              <w:rPr>
                <w:b/>
                <w:bCs/>
                <w:i/>
                <w:iCs/>
                <w:sz w:val="20"/>
                <w:szCs w:val="20"/>
                <w:lang w:val="en-CA"/>
              </w:rPr>
              <w:t>Oryza sativa</w:t>
            </w:r>
            <w:r w:rsidRPr="00773281">
              <w:rPr>
                <w:b/>
                <w:bCs/>
                <w:sz w:val="20"/>
                <w:szCs w:val="20"/>
                <w:lang w:val="en-CA"/>
              </w:rPr>
              <w:t xml:space="preserve"> cv. </w:t>
            </w:r>
            <w:proofErr w:type="spellStart"/>
            <w:r w:rsidRPr="00773281">
              <w:rPr>
                <w:b/>
                <w:bCs/>
                <w:sz w:val="20"/>
                <w:szCs w:val="20"/>
                <w:lang w:val="en-CA"/>
              </w:rPr>
              <w:t>Nipponbare</w:t>
            </w:r>
            <w:proofErr w:type="spellEnd"/>
            <w:r w:rsidRPr="00773281">
              <w:rPr>
                <w:b/>
                <w:bCs/>
                <w:sz w:val="20"/>
                <w:szCs w:val="20"/>
                <w:lang w:val="en-CA"/>
              </w:rPr>
              <w:t xml:space="preserve"> Control x </w:t>
            </w:r>
            <w:r w:rsidR="008E228B">
              <w:rPr>
                <w:b/>
                <w:bCs/>
                <w:sz w:val="20"/>
                <w:szCs w:val="20"/>
                <w:lang w:val="en-CA"/>
              </w:rPr>
              <w:t>Early i</w:t>
            </w:r>
            <w:r w:rsidRPr="00773281">
              <w:rPr>
                <w:b/>
                <w:bCs/>
                <w:sz w:val="20"/>
                <w:szCs w:val="20"/>
                <w:lang w:val="en-CA"/>
              </w:rPr>
              <w:t xml:space="preserve">nfested - Proteins unique or more expressed in </w:t>
            </w:r>
            <w:r w:rsidR="008E228B">
              <w:rPr>
                <w:b/>
                <w:bCs/>
                <w:sz w:val="20"/>
                <w:szCs w:val="20"/>
                <w:lang w:val="en-CA"/>
              </w:rPr>
              <w:t xml:space="preserve">early </w:t>
            </w:r>
            <w:bookmarkStart w:id="0" w:name="_GoBack"/>
            <w:bookmarkEnd w:id="0"/>
            <w:r w:rsidRPr="00773281">
              <w:rPr>
                <w:b/>
                <w:bCs/>
                <w:sz w:val="20"/>
                <w:szCs w:val="20"/>
                <w:lang w:val="en-CA"/>
              </w:rPr>
              <w:t>infested leaves</w:t>
            </w:r>
          </w:p>
        </w:tc>
      </w:tr>
      <w:tr w:rsidR="00773281" w:rsidRPr="007C4A00" w14:paraId="0E01C61B" w14:textId="77777777" w:rsidTr="00773281">
        <w:trPr>
          <w:trHeight w:val="223"/>
        </w:trPr>
        <w:tc>
          <w:tcPr>
            <w:tcW w:w="2091" w:type="dxa"/>
            <w:shd w:val="clear" w:color="000000" w:fill="D9D9D9"/>
            <w:noWrap/>
            <w:vAlign w:val="center"/>
            <w:hideMark/>
          </w:tcPr>
          <w:p w14:paraId="668896A8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Functional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2512" w:type="dxa"/>
            <w:shd w:val="clear" w:color="000000" w:fill="D9D9D9"/>
            <w:noWrap/>
            <w:vAlign w:val="center"/>
            <w:hideMark/>
          </w:tcPr>
          <w:p w14:paraId="21088E9D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911" w:type="dxa"/>
            <w:shd w:val="clear" w:color="000000" w:fill="D9D9D9"/>
            <w:noWrap/>
            <w:vAlign w:val="center"/>
            <w:hideMark/>
          </w:tcPr>
          <w:p w14:paraId="6053DFDF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646" w:type="dxa"/>
            <w:shd w:val="clear" w:color="000000" w:fill="D9D9D9"/>
            <w:noWrap/>
            <w:vAlign w:val="center"/>
            <w:hideMark/>
          </w:tcPr>
          <w:p w14:paraId="0CC048C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860" w:type="dxa"/>
            <w:shd w:val="clear" w:color="000000" w:fill="D9D9D9"/>
            <w:noWrap/>
            <w:vAlign w:val="center"/>
            <w:hideMark/>
          </w:tcPr>
          <w:p w14:paraId="47B3C651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Reported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815" w:type="dxa"/>
            <w:shd w:val="clear" w:color="000000" w:fill="D9D9D9"/>
            <w:noWrap/>
            <w:vAlign w:val="center"/>
            <w:hideMark/>
          </w:tcPr>
          <w:p w14:paraId="56CBDFBA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6652B54A" w14:textId="77777777" w:rsidR="00773281" w:rsidRPr="00773281" w:rsidRDefault="00773281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Pr="0077328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</w:p>
        </w:tc>
      </w:tr>
      <w:tr w:rsidR="0053730A" w:rsidRPr="007C4A00" w14:paraId="0D1BE50F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519B4B3" w14:textId="36C97FBC" w:rsidR="0053730A" w:rsidRPr="00773281" w:rsidRDefault="00CD16C3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ntioxidant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362E6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9E73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4BF8A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1FB99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1F976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00BB3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B2342E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6C445B0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22F3862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892C97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DP-</w:t>
            </w:r>
            <w:proofErr w:type="spellStart"/>
            <w:r w:rsidRPr="00773281">
              <w:rPr>
                <w:sz w:val="18"/>
                <w:szCs w:val="18"/>
              </w:rPr>
              <w:t>mannose</w:t>
            </w:r>
            <w:proofErr w:type="spellEnd"/>
            <w:r w:rsidRPr="00773281">
              <w:rPr>
                <w:sz w:val="18"/>
                <w:szCs w:val="18"/>
              </w:rPr>
              <w:t xml:space="preserve"> 3,5-epimer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47A7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ME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1E2B5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378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5D223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F6996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6712A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B2342E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791C163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573A75A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0E7CE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P7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F88DD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Z7J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6748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355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4F823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342F91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5B501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82</w:t>
            </w:r>
          </w:p>
        </w:tc>
      </w:tr>
      <w:tr w:rsidR="0053730A" w:rsidRPr="007C4A00" w14:paraId="61CFC98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58CF4B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B9464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glutathione</w:t>
            </w:r>
            <w:proofErr w:type="spellEnd"/>
            <w:r w:rsidRPr="00773281">
              <w:rPr>
                <w:sz w:val="18"/>
                <w:szCs w:val="18"/>
              </w:rPr>
              <w:t xml:space="preserve"> S-transferase GSTU6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D4C4F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STU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B94A8F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8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23144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CCB34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0708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</w:t>
            </w:r>
            <w:r w:rsidR="00B2342E">
              <w:rPr>
                <w:color w:val="000000"/>
                <w:sz w:val="18"/>
                <w:szCs w:val="18"/>
              </w:rPr>
              <w:t>30</w:t>
            </w:r>
          </w:p>
        </w:tc>
      </w:tr>
      <w:tr w:rsidR="0053730A" w:rsidRPr="007C4A00" w14:paraId="43BC510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74382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9C36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BP1 precursor [</w:t>
            </w:r>
            <w:proofErr w:type="spellStart"/>
            <w:r w:rsidRPr="008C4723">
              <w:rPr>
                <w:i/>
                <w:iCs/>
                <w:sz w:val="18"/>
                <w:szCs w:val="18"/>
              </w:rPr>
              <w:t>Oryza</w:t>
            </w:r>
            <w:proofErr w:type="spellEnd"/>
            <w:r w:rsidRPr="008C472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4723">
              <w:rPr>
                <w:i/>
                <w:iCs/>
                <w:sz w:val="18"/>
                <w:szCs w:val="18"/>
              </w:rPr>
              <w:t>nivara</w:t>
            </w:r>
            <w:proofErr w:type="spellEnd"/>
            <w:r w:rsidRPr="00773281">
              <w:rPr>
                <w:sz w:val="18"/>
                <w:szCs w:val="18"/>
              </w:rPr>
              <w:t>]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7E8399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4DM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2F743A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3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EB550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29D4F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DB14D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2</w:t>
            </w:r>
            <w:r w:rsidR="00B2342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1CCC700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A7D653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A0C9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glutathione</w:t>
            </w:r>
            <w:proofErr w:type="spellEnd"/>
            <w:r w:rsidRPr="00773281">
              <w:rPr>
                <w:sz w:val="18"/>
                <w:szCs w:val="18"/>
              </w:rPr>
              <w:t xml:space="preserve"> transferase GST 2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E5ED0C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3WY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7CFC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29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FA09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4C52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D07517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84</w:t>
            </w:r>
          </w:p>
        </w:tc>
      </w:tr>
      <w:tr w:rsidR="0053730A" w:rsidRPr="007C4A00" w14:paraId="432692B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9F2D93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4840BE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8C9F0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F1U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1430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0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90EF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4E46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EDC1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33</w:t>
            </w:r>
          </w:p>
        </w:tc>
      </w:tr>
      <w:tr w:rsidR="0053730A" w:rsidRPr="007C4A00" w14:paraId="0D90965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9D655AF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EA1FC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L-</w:t>
            </w:r>
            <w:proofErr w:type="spellStart"/>
            <w:r w:rsidRPr="00773281">
              <w:rPr>
                <w:sz w:val="18"/>
                <w:szCs w:val="18"/>
              </w:rPr>
              <w:t>gulonolactone</w:t>
            </w:r>
            <w:proofErr w:type="spellEnd"/>
            <w:r w:rsidRPr="00773281">
              <w:rPr>
                <w:sz w:val="18"/>
                <w:szCs w:val="18"/>
              </w:rPr>
              <w:t xml:space="preserve"> oxidase 4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4F8A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XT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93E6F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8g022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0FC6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394E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93BB9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1</w:t>
            </w:r>
            <w:r w:rsidR="00B2342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0AE3F98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EE4D641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BFC7A7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anionic</w:t>
            </w:r>
            <w:proofErr w:type="spellEnd"/>
            <w:r w:rsidRPr="00773281">
              <w:rPr>
                <w:sz w:val="18"/>
                <w:szCs w:val="18"/>
              </w:rPr>
              <w:t xml:space="preserve"> peroxid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F315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SV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B797E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9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02B4E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E3A6F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989147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91</w:t>
            </w:r>
          </w:p>
        </w:tc>
      </w:tr>
      <w:tr w:rsidR="0053730A" w:rsidRPr="007C4A00" w14:paraId="524B489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6E9262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96AA7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isulfid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95813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ZP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18C03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09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81B9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C6C2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0FE18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3</w:t>
            </w:r>
            <w:r w:rsidR="00B2342E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2595F5F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D2D89B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70869A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lactoylglutathio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8C8F18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GUL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E75A3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92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7C6E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AD0C5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BFA7D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9</w:t>
            </w:r>
            <w:r w:rsidR="00B2342E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34EBB8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508B927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AB3D32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superoxide</w:t>
            </w:r>
            <w:proofErr w:type="spellEnd"/>
            <w:r w:rsidRPr="00773281">
              <w:rPr>
                <w:sz w:val="18"/>
                <w:szCs w:val="18"/>
              </w:rPr>
              <w:t xml:space="preserve"> dismut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B84BA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C3BCA6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228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D148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E6C4A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11E78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65</w:t>
            </w:r>
          </w:p>
        </w:tc>
      </w:tr>
      <w:tr w:rsidR="0053730A" w:rsidRPr="007C4A00" w14:paraId="5C477DA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20E0E2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41B3A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superoxide</w:t>
            </w:r>
            <w:proofErr w:type="spellEnd"/>
            <w:r w:rsidRPr="00773281">
              <w:rPr>
                <w:sz w:val="18"/>
                <w:szCs w:val="18"/>
              </w:rPr>
              <w:t xml:space="preserve"> dismutase [Cu-Zn] 4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394E99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D18E3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69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488A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07590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EE553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81</w:t>
            </w:r>
          </w:p>
        </w:tc>
      </w:tr>
      <w:tr w:rsidR="0053730A" w:rsidRPr="007C4A00" w14:paraId="2BADB4D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DABB693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F87EF8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ferredox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CFC1A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E8BDD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13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BDDD3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DCF6D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3F5E7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5</w:t>
            </w:r>
            <w:r w:rsidR="00B2342E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3EBF1F5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0065A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44818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dase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CEF0A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U1S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963D1F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23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7B3CC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D6CFB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EAA4C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B2342E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3E56412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522DC72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6FDAF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eroxiredoxin-2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2F9E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RX2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0EC085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484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090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7FA184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82A08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5</w:t>
            </w:r>
          </w:p>
        </w:tc>
      </w:tr>
      <w:tr w:rsidR="0053730A" w:rsidRPr="007C4A00" w14:paraId="7D415AB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E0D44CA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14BCE5" w14:textId="3D4B4CBB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rredoxin-NADP</w:t>
            </w:r>
            <w:r w:rsidR="009E1915" w:rsidRPr="009E1915">
              <w:rPr>
                <w:sz w:val="18"/>
                <w:szCs w:val="18"/>
                <w:vertAlign w:val="superscript"/>
              </w:rPr>
              <w:t>+</w:t>
            </w:r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reduct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embryo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sozym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9F69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FENR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AF36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054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BF875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4B8DB2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2BBE4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93</w:t>
            </w:r>
          </w:p>
        </w:tc>
      </w:tr>
      <w:tr w:rsidR="0053730A" w:rsidRPr="007C4A00" w14:paraId="5153A85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F427826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4082DD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NADPH:quino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oxidoreductase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D3310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QR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90C9B8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24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B8716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E3359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8BAC0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9</w:t>
            </w:r>
            <w:r w:rsidR="00B2342E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637EBB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6EE27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F37BB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glutathio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reduct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DD54E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SHR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E0ED15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568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821C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F86541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F54639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2</w:t>
            </w:r>
          </w:p>
        </w:tc>
      </w:tr>
      <w:tr w:rsidR="0053730A" w:rsidRPr="007C4A00" w14:paraId="38A2079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FE192A4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BC346A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Cu/Zn </w:t>
            </w:r>
            <w:proofErr w:type="spellStart"/>
            <w:r w:rsidRPr="00773281">
              <w:rPr>
                <w:sz w:val="18"/>
                <w:szCs w:val="18"/>
              </w:rPr>
              <w:t>superoxide</w:t>
            </w:r>
            <w:proofErr w:type="spellEnd"/>
            <w:r w:rsidRPr="00773281">
              <w:rPr>
                <w:sz w:val="18"/>
                <w:szCs w:val="18"/>
              </w:rPr>
              <w:t xml:space="preserve"> dismutase (</w:t>
            </w:r>
            <w:proofErr w:type="spellStart"/>
            <w:r w:rsidRPr="00773281">
              <w:rPr>
                <w:sz w:val="18"/>
                <w:szCs w:val="18"/>
              </w:rPr>
              <w:t>chloroplast</w:t>
            </w:r>
            <w:proofErr w:type="spellEnd"/>
            <w:r w:rsidRPr="00773281">
              <w:rPr>
                <w:sz w:val="18"/>
                <w:szCs w:val="18"/>
              </w:rPr>
              <w:t>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D79C9B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ODCP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3D081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44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6B34D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D6ECA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2B4F9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341A69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</w:t>
            </w:r>
            <w:r w:rsidR="00B2342E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5BDD3CED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B0A0000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9AED92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cationic</w:t>
            </w:r>
            <w:proofErr w:type="spellEnd"/>
            <w:r w:rsidRPr="00773281">
              <w:rPr>
                <w:sz w:val="18"/>
                <w:szCs w:val="18"/>
              </w:rPr>
              <w:t xml:space="preserve"> peroxidase SPC4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CDFFF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JMS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E098A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3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4DA2F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47215E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BF2AE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2</w:t>
            </w:r>
          </w:p>
        </w:tc>
      </w:tr>
      <w:tr w:rsidR="0053730A" w:rsidRPr="007C4A00" w14:paraId="4F1ACC4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177309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49082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hioredoxi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H-typ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E57A9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L4X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C9C6F5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5g432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67FB7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274AD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6FEE6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5</w:t>
            </w:r>
          </w:p>
        </w:tc>
      </w:tr>
      <w:tr w:rsidR="0053730A" w:rsidRPr="007C4A00" w14:paraId="0C989B58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521A885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 xml:space="preserve">General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etabolic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processe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EE652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S-</w:t>
            </w:r>
            <w:proofErr w:type="spellStart"/>
            <w:r w:rsidRPr="00773281">
              <w:rPr>
                <w:sz w:val="18"/>
                <w:szCs w:val="18"/>
              </w:rPr>
              <w:t>adenosylmethioni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synthase</w:t>
            </w:r>
            <w:proofErr w:type="spellEnd"/>
            <w:r w:rsidRPr="00773281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AAC3FD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ETK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D1938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8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90BF4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07E0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2B9FA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2B4F95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6147288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58C31F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66D1DC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bookmarkStart w:id="1" w:name="_Hlk27918378"/>
            <w:r w:rsidRPr="00773281">
              <w:rPr>
                <w:sz w:val="18"/>
                <w:szCs w:val="18"/>
                <w:lang w:val="en-CA"/>
              </w:rPr>
              <w:t>CBS domain-containing protein CBSX1</w:t>
            </w:r>
            <w:bookmarkEnd w:id="1"/>
            <w:r w:rsidRPr="00773281">
              <w:rPr>
                <w:sz w:val="18"/>
                <w:szCs w:val="18"/>
                <w:lang w:val="en-CA"/>
              </w:rPr>
              <w:t>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98DD70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YV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17F66A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02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932F6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8F38F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8A64B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492</w:t>
            </w:r>
          </w:p>
        </w:tc>
      </w:tr>
      <w:tr w:rsidR="0053730A" w:rsidRPr="007C4A00" w14:paraId="55CB048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1EAD80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6D55B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phosphoserine aminotransferase 2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  <w:r w:rsidRPr="00773281">
              <w:rPr>
                <w:sz w:val="18"/>
                <w:szCs w:val="18"/>
              </w:rPr>
              <w:t>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7EF0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LMR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CC230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62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678FA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FE5BD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16626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25</w:t>
            </w:r>
          </w:p>
        </w:tc>
      </w:tr>
      <w:tr w:rsidR="0053730A" w:rsidRPr="007C4A00" w14:paraId="0AE4E97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9FA637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5C68BA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solubl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norganic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E71F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TL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9BE37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90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67F2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CA282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2B4F9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72A9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89</w:t>
            </w:r>
          </w:p>
        </w:tc>
      </w:tr>
      <w:tr w:rsidR="0053730A" w:rsidRPr="007C4A00" w14:paraId="6265536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ADDE90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E4187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D-3-</w:t>
            </w:r>
            <w:proofErr w:type="gramStart"/>
            <w:r w:rsidRPr="00773281">
              <w:rPr>
                <w:sz w:val="18"/>
                <w:szCs w:val="18"/>
              </w:rPr>
              <w:t>phosphoglycerate</w:t>
            </w:r>
            <w:proofErr w:type="gram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hydrogenase</w:t>
            </w:r>
            <w:proofErr w:type="spellEnd"/>
            <w:r w:rsidRPr="00773281">
              <w:rPr>
                <w:sz w:val="18"/>
                <w:szCs w:val="18"/>
              </w:rPr>
              <w:t xml:space="preserve"> 1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E927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MP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A2C32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5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2488D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A1FD9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2B4F9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8961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</w:t>
            </w:r>
            <w:r w:rsidR="00B2342E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431917C8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A37486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5E23CE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nucleosid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iphosph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kinase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347BA2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DK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BCEED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09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22857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661EC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B6E9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3</w:t>
            </w:r>
          </w:p>
        </w:tc>
      </w:tr>
      <w:tr w:rsidR="0053730A" w:rsidRPr="007C4A00" w14:paraId="1780EEC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4B23A3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70DC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nucleosid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iphosph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kinase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8D45A0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C3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8D99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41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48911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EF3C5A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8F343E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B2342E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75</w:t>
            </w:r>
          </w:p>
        </w:tc>
      </w:tr>
      <w:tr w:rsidR="0053730A" w:rsidRPr="007C4A00" w14:paraId="6D7E68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5422E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CCBC8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methylenetetrahydrofol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F689BF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TH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B3463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0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3DF6FC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D11A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2B4F9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01434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60</w:t>
            </w:r>
          </w:p>
        </w:tc>
      </w:tr>
      <w:tr w:rsidR="0053730A" w:rsidRPr="007C4A00" w14:paraId="1D42C5D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57F170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7A2A3B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3872B3">
              <w:rPr>
                <w:sz w:val="18"/>
                <w:szCs w:val="18"/>
              </w:rPr>
              <w:t>cysteine</w:t>
            </w:r>
            <w:proofErr w:type="spellEnd"/>
            <w:r w:rsidRPr="003872B3">
              <w:rPr>
                <w:sz w:val="18"/>
                <w:szCs w:val="18"/>
              </w:rPr>
              <w:t xml:space="preserve"> </w:t>
            </w:r>
            <w:proofErr w:type="spellStart"/>
            <w:r w:rsidRPr="003872B3">
              <w:rPr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5702E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YSK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BAFF2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429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04E7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F410D5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A991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7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53730A" w:rsidRPr="007C4A00" w14:paraId="5ACA44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5AC9250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875CC4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-</w:t>
            </w:r>
            <w:proofErr w:type="gramStart"/>
            <w:r w:rsidRPr="00773281">
              <w:rPr>
                <w:sz w:val="18"/>
                <w:szCs w:val="18"/>
              </w:rPr>
              <w:t>phosphogluconate</w:t>
            </w:r>
            <w:proofErr w:type="gram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hydrogen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decarboxylating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A2B53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PGD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21ED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021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99F05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A681D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CEEF9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2</w:t>
            </w:r>
          </w:p>
        </w:tc>
      </w:tr>
      <w:tr w:rsidR="0053730A" w:rsidRPr="007C4A00" w14:paraId="713AB0A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CAF0760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1BAAD3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adeni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hosphoribosyltransferase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92F6E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MV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18094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9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28496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94A3C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5BB4F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7</w:t>
            </w:r>
          </w:p>
        </w:tc>
      </w:tr>
      <w:tr w:rsidR="0053730A" w:rsidRPr="007C4A00" w14:paraId="4084DB5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399301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6D5FE2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nucleosid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iphosph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kinase</w:t>
            </w:r>
            <w:proofErr w:type="spellEnd"/>
            <w:r w:rsidRPr="00773281">
              <w:rPr>
                <w:sz w:val="18"/>
                <w:szCs w:val="18"/>
              </w:rPr>
              <w:t xml:space="preserve"> 3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A84E3E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TKF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7271F4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5g51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E7E04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92E1F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F2F3E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3</w:t>
            </w:r>
          </w:p>
        </w:tc>
      </w:tr>
      <w:tr w:rsidR="0053730A" w:rsidRPr="007C4A00" w14:paraId="6B84B0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3DF3EF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67F89E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3872B3">
              <w:rPr>
                <w:sz w:val="18"/>
                <w:szCs w:val="18"/>
              </w:rPr>
              <w:t>cysteine</w:t>
            </w:r>
            <w:proofErr w:type="spellEnd"/>
            <w:r w:rsidRPr="003872B3">
              <w:rPr>
                <w:sz w:val="18"/>
                <w:szCs w:val="18"/>
              </w:rPr>
              <w:t xml:space="preserve"> </w:t>
            </w:r>
            <w:proofErr w:type="spellStart"/>
            <w:r w:rsidRPr="003872B3">
              <w:rPr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5DB67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S5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1E4C8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083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6AA54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5313D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A2C2B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</w:t>
            </w:r>
            <w:r w:rsidR="00622845">
              <w:rPr>
                <w:color w:val="000000"/>
                <w:sz w:val="18"/>
                <w:szCs w:val="18"/>
              </w:rPr>
              <w:t>10</w:t>
            </w:r>
          </w:p>
        </w:tc>
      </w:tr>
      <w:tr w:rsidR="0053730A" w:rsidRPr="007C4A00" w14:paraId="33F8EDB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C773F0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B92BB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yceraldehyde-3-</w:t>
            </w:r>
            <w:proofErr w:type="gramStart"/>
            <w:r w:rsidRPr="00773281">
              <w:rPr>
                <w:sz w:val="18"/>
                <w:szCs w:val="18"/>
              </w:rPr>
              <w:t>phosphate</w:t>
            </w:r>
            <w:proofErr w:type="gram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hydrogenase</w:t>
            </w:r>
            <w:proofErr w:type="spellEnd"/>
            <w:r w:rsidRPr="00773281">
              <w:rPr>
                <w:sz w:val="18"/>
                <w:szCs w:val="18"/>
              </w:rPr>
              <w:t xml:space="preserve"> 1, </w:t>
            </w:r>
            <w:proofErr w:type="spellStart"/>
            <w:r w:rsidRPr="00773281">
              <w:rPr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BCF966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3PC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C8BAD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8g032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B58FE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05E155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6579A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5</w:t>
            </w:r>
          </w:p>
        </w:tc>
      </w:tr>
      <w:tr w:rsidR="0053730A" w:rsidRPr="007C4A00" w14:paraId="12D85D1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FC432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4D2ABC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reactiv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ntermedi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Deaminase</w:t>
            </w:r>
            <w:proofErr w:type="spellEnd"/>
            <w:r w:rsidRPr="00773281">
              <w:rPr>
                <w:sz w:val="18"/>
                <w:szCs w:val="18"/>
              </w:rPr>
              <w:t xml:space="preserve"> A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11593A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H4B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3CDCE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3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907F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0421D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A27F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941A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50</w:t>
            </w:r>
          </w:p>
        </w:tc>
      </w:tr>
      <w:tr w:rsidR="0053730A" w:rsidRPr="007C4A00" w14:paraId="0DD68E3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791C0C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E35AB2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adenyl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kinase</w:t>
            </w:r>
            <w:proofErr w:type="spellEnd"/>
            <w:r w:rsidRPr="00773281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BF4239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KAD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005BCF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207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2ED4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A789F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A27F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65360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1</w:t>
            </w:r>
          </w:p>
        </w:tc>
      </w:tr>
      <w:tr w:rsidR="0053730A" w:rsidRPr="007C4A00" w14:paraId="7D424D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1A045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2507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,3-</w:t>
            </w:r>
            <w:proofErr w:type="gramStart"/>
            <w:r w:rsidRPr="00773281">
              <w:rPr>
                <w:sz w:val="18"/>
                <w:szCs w:val="18"/>
              </w:rPr>
              <w:t>dimethylmalate</w:t>
            </w:r>
            <w:proofErr w:type="gram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lyase</w:t>
            </w:r>
            <w:proofErr w:type="spellEnd"/>
            <w:r w:rsidRPr="00773281">
              <w:rPr>
                <w:sz w:val="18"/>
                <w:szCs w:val="18"/>
              </w:rPr>
              <w:t>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9D6C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LP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48060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4g31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1CB87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BDDEA0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68C45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20</w:t>
            </w:r>
          </w:p>
        </w:tc>
      </w:tr>
      <w:tr w:rsidR="0053730A" w:rsidRPr="007C4A00" w14:paraId="5A8F0DA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3A6CAF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0C4E8A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3872B3">
              <w:rPr>
                <w:sz w:val="18"/>
                <w:szCs w:val="18"/>
              </w:rPr>
              <w:t>cysteine</w:t>
            </w:r>
            <w:proofErr w:type="spellEnd"/>
            <w:r w:rsidRPr="003872B3">
              <w:rPr>
                <w:sz w:val="18"/>
                <w:szCs w:val="18"/>
              </w:rPr>
              <w:t xml:space="preserve"> </w:t>
            </w:r>
            <w:proofErr w:type="spellStart"/>
            <w:r w:rsidRPr="003872B3">
              <w:rPr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1E2BC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YSK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834F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36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82884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B31EC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9B186D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13D75F57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3D0B527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773281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67DC7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ucose-1-phosphate adenylyltransferase large subunit, chloroplast precursor, putative, expressed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982ED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GLG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EE1CA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126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3545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C730F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AD63B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78670D5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7149B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D27069E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ADP-dependent malic enzyme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35BA4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AO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374E2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93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1BE99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8116B6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Unique 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512E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0A401A8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478554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76CF43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UTP--glucose-1-phosphate </w:t>
            </w:r>
            <w:proofErr w:type="spellStart"/>
            <w:r w:rsidRPr="00773281">
              <w:rPr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E0BC6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L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DA811D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5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C0F97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2FF37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9C323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73281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77328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color w:val="000000"/>
                <w:sz w:val="18"/>
                <w:szCs w:val="18"/>
              </w:rPr>
              <w:t>Infe</w:t>
            </w:r>
            <w:r w:rsidR="00A27F40">
              <w:rPr>
                <w:color w:val="000000"/>
                <w:sz w:val="18"/>
                <w:szCs w:val="18"/>
              </w:rPr>
              <w:t>s</w:t>
            </w:r>
            <w:r w:rsidRPr="00773281">
              <w:rPr>
                <w:color w:val="000000"/>
                <w:sz w:val="18"/>
                <w:szCs w:val="18"/>
              </w:rPr>
              <w:t>ted</w:t>
            </w:r>
            <w:proofErr w:type="spellEnd"/>
          </w:p>
        </w:tc>
      </w:tr>
      <w:tr w:rsidR="0053730A" w:rsidRPr="007C4A00" w14:paraId="48D258D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45F0F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39808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6-phosphogluconolactonase 4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059F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B9G4P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5B5884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59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39F1D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9FFD47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85DF4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4D4170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8A6171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6D11DB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artic protein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F6E6E3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SPRX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A881C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046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AD30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24D64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3CEC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2</w:t>
            </w:r>
            <w:r w:rsidR="00622845"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5DA3C75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284EE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0CC2F0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35403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P3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9EC5C1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44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94978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E84BA2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E5596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5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51B2E7C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F2254C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31B34C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2,3-bisphosphoglycerate-independent </w:t>
            </w:r>
            <w:proofErr w:type="spellStart"/>
            <w:r w:rsidRPr="00773281">
              <w:rPr>
                <w:sz w:val="18"/>
                <w:szCs w:val="18"/>
              </w:rPr>
              <w:t>phosphoglycer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mut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C492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QMK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24F6A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601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1792B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D64C1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D61883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54</w:t>
            </w:r>
          </w:p>
        </w:tc>
      </w:tr>
      <w:tr w:rsidR="0053730A" w:rsidRPr="007C4A00" w14:paraId="264034E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77313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C06E5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AD-</w:t>
            </w:r>
            <w:proofErr w:type="spellStart"/>
            <w:r w:rsidRPr="00773281">
              <w:rPr>
                <w:sz w:val="18"/>
                <w:szCs w:val="18"/>
              </w:rPr>
              <w:t>dependent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epimerase</w:t>
            </w:r>
            <w:proofErr w:type="spellEnd"/>
            <w:r w:rsidRPr="00773281">
              <w:rPr>
                <w:sz w:val="18"/>
                <w:szCs w:val="18"/>
              </w:rPr>
              <w:t>/</w:t>
            </w:r>
            <w:proofErr w:type="spellStart"/>
            <w:r w:rsidRPr="00773281">
              <w:rPr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55F31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52A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D5ACF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7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E7C7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9EB1A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53BB2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8</w:t>
            </w:r>
          </w:p>
        </w:tc>
      </w:tr>
      <w:tr w:rsidR="0053730A" w:rsidRPr="007C4A00" w14:paraId="3FEEABB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83ADC1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51AF59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UDP-glucose </w:t>
            </w:r>
            <w:proofErr w:type="spellStart"/>
            <w:r w:rsidRPr="00773281">
              <w:rPr>
                <w:sz w:val="18"/>
                <w:szCs w:val="18"/>
              </w:rPr>
              <w:t>pyrophosphoryl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4D60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3X0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18B41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80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65652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E7125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B766C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3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7AECFE6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3F94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C3E609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las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00B475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NO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BBC6B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085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7910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78B8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39FEB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5</w:t>
            </w:r>
          </w:p>
        </w:tc>
      </w:tr>
      <w:tr w:rsidR="0053730A" w:rsidRPr="007C4A00" w14:paraId="3195BEE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0E8AC7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2DB6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hosphoglycer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kin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9B6F2F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H6C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A9510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7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AFA59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470223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 w:rsidR="00A27F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DC7C3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05</w:t>
            </w:r>
          </w:p>
        </w:tc>
      </w:tr>
      <w:tr w:rsidR="0053730A" w:rsidRPr="007C4A00" w14:paraId="7CE559D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C90F2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578C09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ADP-dependent malic enzyme isoform X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A3FD9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V7M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43D5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25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534B7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8217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A27F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D40C3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01</w:t>
            </w:r>
          </w:p>
        </w:tc>
      </w:tr>
      <w:tr w:rsidR="0053730A" w:rsidRPr="007C4A00" w14:paraId="3B3D0FC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05B39DD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sz w:val="18"/>
                <w:szCs w:val="18"/>
              </w:rPr>
              <w:t>Protein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odification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degradation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6BAFEC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aspartic</w:t>
            </w:r>
            <w:proofErr w:type="spellEnd"/>
            <w:r w:rsidRPr="00773281">
              <w:rPr>
                <w:sz w:val="18"/>
                <w:szCs w:val="18"/>
              </w:rPr>
              <w:t xml:space="preserve"> proteinase nepenthesin-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ECCB8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LNN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EC3D7F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9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42061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1F059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A75A3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1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785167D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0942D2D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95DAE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aspartyl protease family protein At5g1077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FCD68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QQ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8BE820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04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8F655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2EAA4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47DF6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3</w:t>
            </w:r>
          </w:p>
        </w:tc>
      </w:tr>
      <w:tr w:rsidR="0053730A" w:rsidRPr="007C4A00" w14:paraId="3F2ACF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60ADBE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9A343E6" w14:textId="77777777" w:rsidR="0053730A" w:rsidRPr="00773281" w:rsidRDefault="00990CAF" w:rsidP="0077328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 w:rsidR="0053730A" w:rsidRPr="00773281">
              <w:rPr>
                <w:sz w:val="18"/>
                <w:szCs w:val="18"/>
              </w:rPr>
              <w:t>ryzain</w:t>
            </w:r>
            <w:proofErr w:type="spellEnd"/>
            <w:r w:rsidR="0053730A" w:rsidRPr="00773281">
              <w:rPr>
                <w:sz w:val="18"/>
                <w:szCs w:val="18"/>
              </w:rPr>
              <w:t xml:space="preserve"> alpha </w:t>
            </w:r>
            <w:proofErr w:type="spellStart"/>
            <w:r w:rsidR="0053730A" w:rsidRPr="00773281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70A8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ORYA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8019BF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4g556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C992D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135E2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10F2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40</w:t>
            </w:r>
          </w:p>
        </w:tc>
      </w:tr>
      <w:tr w:rsidR="0053730A" w:rsidRPr="007C4A00" w14:paraId="5AFFD086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85CCA92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AD42F7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eptidylproly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somerase</w:t>
            </w:r>
            <w:proofErr w:type="spellEnd"/>
            <w:r w:rsidRPr="00773281">
              <w:rPr>
                <w:sz w:val="18"/>
                <w:szCs w:val="18"/>
              </w:rPr>
              <w:t xml:space="preserve"> ROF1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92D955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57L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4C6EB6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382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42464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F8F0CE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EEBE1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6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53730A" w:rsidRPr="007C4A00" w14:paraId="2B2DF4E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2EF7FC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90663C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babl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carboxylesterase</w:t>
            </w:r>
            <w:proofErr w:type="spellEnd"/>
            <w:r w:rsidRPr="00773281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52F1C7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GSJ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B62EFA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068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9069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2E338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7C35F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54</w:t>
            </w:r>
          </w:p>
        </w:tc>
      </w:tr>
      <w:tr w:rsidR="0053730A" w:rsidRPr="007C4A00" w14:paraId="0D7FD37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183A8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589F7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ubiquitin-conjugat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enzyme</w:t>
            </w:r>
            <w:proofErr w:type="spellEnd"/>
            <w:r w:rsidRPr="00773281">
              <w:rPr>
                <w:sz w:val="18"/>
                <w:szCs w:val="18"/>
              </w:rPr>
              <w:t xml:space="preserve"> E2 36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8F82E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W0I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42A94E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48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9E1E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D137ED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A27F40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F60DE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33</w:t>
            </w:r>
          </w:p>
        </w:tc>
      </w:tr>
      <w:tr w:rsidR="0053730A" w:rsidRPr="007C4A00" w14:paraId="1462B3C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BE0952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1C7155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utativ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Calreticulin</w:t>
            </w:r>
            <w:proofErr w:type="spellEnd"/>
            <w:r w:rsidRPr="00773281">
              <w:rPr>
                <w:sz w:val="18"/>
                <w:szCs w:val="18"/>
              </w:rPr>
              <w:t xml:space="preserve"> precurs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89B2F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ALR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6A2C4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142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630E0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1E34A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DD6CC2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19</w:t>
            </w:r>
          </w:p>
        </w:tc>
      </w:tr>
      <w:tr w:rsidR="0053730A" w:rsidRPr="007C4A00" w14:paraId="2BAFD67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997E1AA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2B900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teasom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subunit</w:t>
            </w:r>
            <w:proofErr w:type="spellEnd"/>
            <w:r w:rsidRPr="00773281">
              <w:rPr>
                <w:sz w:val="18"/>
                <w:szCs w:val="18"/>
              </w:rPr>
              <w:t xml:space="preserve"> beta type-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E5D2AA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B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73AD92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489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AAAB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8610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2F467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3</w:t>
            </w:r>
          </w:p>
        </w:tc>
      </w:tr>
      <w:tr w:rsidR="0053730A" w:rsidRPr="007C4A00" w14:paraId="62BA04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3C28D4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9B1FF8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eptidyl-prolyl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cis-trans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A3F29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H9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89E9F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8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51AD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06E7D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E43E0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C341A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</w:t>
            </w:r>
            <w:r w:rsidR="00622845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32FC443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54E46A2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F8766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roteasom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subunit</w:t>
            </w:r>
            <w:proofErr w:type="spellEnd"/>
            <w:r w:rsidRPr="00773281">
              <w:rPr>
                <w:sz w:val="18"/>
                <w:szCs w:val="18"/>
              </w:rPr>
              <w:t xml:space="preserve"> alpha type-5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E397E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PSA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A463E6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401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D58B1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246446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CBBFD9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</w:t>
            </w:r>
            <w:r w:rsidR="00622845">
              <w:rPr>
                <w:color w:val="000000"/>
                <w:sz w:val="18"/>
                <w:szCs w:val="18"/>
              </w:rPr>
              <w:t>6</w:t>
            </w:r>
          </w:p>
        </w:tc>
      </w:tr>
      <w:tr w:rsidR="0053730A" w:rsidRPr="007C4A00" w14:paraId="352903AD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2D242A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753FBD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chitinase</w:t>
            </w:r>
            <w:proofErr w:type="spellEnd"/>
            <w:r w:rsidRPr="00773281">
              <w:rPr>
                <w:sz w:val="18"/>
                <w:szCs w:val="18"/>
              </w:rPr>
              <w:t xml:space="preserve"> 8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BF1A55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HI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061284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96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537A6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8A600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E43E06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9304B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7</w:t>
            </w:r>
          </w:p>
        </w:tc>
      </w:tr>
      <w:tr w:rsidR="0053730A" w:rsidRPr="007C4A00" w14:paraId="1D04544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17ECEDB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8D2543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athogenesis-related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7F5A5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YT6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5E3138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037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70144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DC6CE8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ED9F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48D9EFC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A2176A4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D1456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athogenesis-related maize seed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76123E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W08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4AAABA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285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87481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E52C7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E88F9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90</w:t>
            </w:r>
          </w:p>
        </w:tc>
      </w:tr>
      <w:tr w:rsidR="0053730A" w:rsidRPr="007C4A00" w14:paraId="6295856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BD036D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DD429D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bookmarkStart w:id="2" w:name="_Hlk27986134"/>
            <w:proofErr w:type="spellStart"/>
            <w:r w:rsidRPr="00773281">
              <w:rPr>
                <w:sz w:val="18"/>
                <w:szCs w:val="18"/>
              </w:rPr>
              <w:t>osmotin</w:t>
            </w:r>
            <w:proofErr w:type="spellEnd"/>
            <w:r w:rsidRPr="00773281">
              <w:rPr>
                <w:sz w:val="18"/>
                <w:szCs w:val="18"/>
              </w:rPr>
              <w:t xml:space="preserve">-like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bookmarkEnd w:id="2"/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F55502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D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6F0D37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bookmarkStart w:id="3" w:name="_Hlk27988364"/>
            <w:r w:rsidRPr="00773281">
              <w:rPr>
                <w:sz w:val="18"/>
                <w:szCs w:val="18"/>
              </w:rPr>
              <w:t>LOC_Os12g38170</w:t>
            </w:r>
            <w:bookmarkEnd w:id="3"/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ED5A4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ACBAF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8D94E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2</w:t>
            </w:r>
            <w:r w:rsidR="00622845">
              <w:rPr>
                <w:color w:val="000000"/>
                <w:sz w:val="18"/>
                <w:szCs w:val="18"/>
              </w:rPr>
              <w:t>4</w:t>
            </w:r>
          </w:p>
        </w:tc>
      </w:tr>
      <w:tr w:rsidR="00AF4A61" w:rsidRPr="007C4A00" w14:paraId="6D4E8E8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42E7BABC" w14:textId="77777777" w:rsidR="00AF4A61" w:rsidRPr="00773281" w:rsidRDefault="00AF4A61" w:rsidP="00AF4A6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4EF385EE" w14:textId="6919718A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bookmarkStart w:id="4" w:name="_Hlk27986150"/>
            <w:r w:rsidRPr="00773281">
              <w:rPr>
                <w:sz w:val="18"/>
                <w:szCs w:val="18"/>
                <w:lang w:val="en-CA"/>
              </w:rPr>
              <w:t xml:space="preserve">ricin B-like lectin </w:t>
            </w:r>
            <w:bookmarkEnd w:id="4"/>
            <w:r w:rsidRPr="00773281">
              <w:rPr>
                <w:sz w:val="18"/>
                <w:szCs w:val="18"/>
                <w:lang w:val="en-CA"/>
              </w:rPr>
              <w:t>R40G2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6F65C7CF" w14:textId="1025A921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0G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2EAF53ED" w14:textId="0FD62358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4849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7336B2A" w14:textId="25169DF8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AA2E959" w14:textId="6FB6F301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6DED2EC" w14:textId="58956B3E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0</w:t>
            </w:r>
          </w:p>
        </w:tc>
      </w:tr>
      <w:tr w:rsidR="0053730A" w:rsidRPr="007C4A00" w14:paraId="52260963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2ACDEE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2AE85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xylanas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nhibitor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2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1F68D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WMX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30675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15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E79D5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58B863E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A9D39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07</w:t>
            </w:r>
          </w:p>
        </w:tc>
      </w:tr>
      <w:tr w:rsidR="0053730A" w:rsidRPr="007C4A00" w14:paraId="6305AC1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842FF2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D4302A9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heat shock cognate 70 kDa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EC9ED8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84T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3AA2F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6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F125F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49B08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06B97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 w:rsidR="00622845">
              <w:rPr>
                <w:color w:val="000000"/>
                <w:sz w:val="18"/>
                <w:szCs w:val="18"/>
              </w:rPr>
              <w:t>9</w:t>
            </w:r>
          </w:p>
        </w:tc>
      </w:tr>
      <w:tr w:rsidR="00AF4A61" w:rsidRPr="007C4A00" w14:paraId="3125F62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D1B97F5" w14:textId="77777777" w:rsidR="00AF4A61" w:rsidRPr="00773281" w:rsidRDefault="00AF4A61" w:rsidP="00AF4A6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6A17CC7" w14:textId="1B9F71B3" w:rsidR="00AF4A61" w:rsidRPr="00773281" w:rsidRDefault="00AF4A61" w:rsidP="00AF4A6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ricin B-like lectin R40G3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1C3CB1FE" w14:textId="4ED9AC3B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FTY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5F850CA0" w14:textId="0FB122DC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145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E424E8A" w14:textId="19931A15" w:rsidR="00AF4A61" w:rsidRPr="00773281" w:rsidRDefault="00AF4A61" w:rsidP="00AF4A6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0CBB3A4" w14:textId="3B5C4808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1B75433" w14:textId="5E4441C8" w:rsidR="00AF4A61" w:rsidRPr="00773281" w:rsidRDefault="00AF4A61" w:rsidP="00AF4A6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1F2A5E9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BA818D1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ACCECAF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chitin elicitor-binding protein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2A0B8A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EBIP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AD80E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04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B0EA5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1ADB0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518A1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36</w:t>
            </w:r>
          </w:p>
        </w:tc>
      </w:tr>
      <w:tr w:rsidR="0053730A" w:rsidRPr="007C4A00" w14:paraId="0F4548B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77B3AA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D858E7B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stress-response A/B barrel domain-containing protein UP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B7C38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X8Q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D5BAE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18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70497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FBE7B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98A07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26</w:t>
            </w:r>
          </w:p>
        </w:tc>
      </w:tr>
      <w:tr w:rsidR="0053730A" w:rsidRPr="007C4A00" w14:paraId="0BFAD971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0046BB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4A59C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osmotin-like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619F7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D8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C30010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81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A4777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8879E6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D448D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41</w:t>
            </w:r>
          </w:p>
        </w:tc>
      </w:tr>
      <w:tr w:rsidR="0053730A" w:rsidRPr="007C4A00" w14:paraId="4FAC3A04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3174712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5B25F2B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chalcone</w:t>
            </w:r>
            <w:proofErr w:type="spellEnd"/>
            <w:r w:rsidRPr="00773281">
              <w:rPr>
                <w:sz w:val="18"/>
                <w:szCs w:val="18"/>
              </w:rPr>
              <w:t>--</w:t>
            </w:r>
            <w:proofErr w:type="spellStart"/>
            <w:r w:rsidRPr="00773281">
              <w:rPr>
                <w:sz w:val="18"/>
                <w:szCs w:val="18"/>
              </w:rPr>
              <w:t>flavonon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59DCE82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CFI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0AC3680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6050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579B28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8C389F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08F974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5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1883FF1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3A8B9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09D50D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heat shock cognate 70 kDa protein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3F529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10NA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64FBF1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16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62F8E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F4639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9D098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3</w:t>
            </w:r>
          </w:p>
        </w:tc>
      </w:tr>
      <w:tr w:rsidR="0053730A" w:rsidRPr="007C4A00" w14:paraId="107CB5AA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ADE479D" w14:textId="092EBBEE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73281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C6E0A3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putative </w:t>
            </w:r>
            <w:proofErr w:type="spellStart"/>
            <w:r w:rsidRPr="00773281">
              <w:rPr>
                <w:sz w:val="18"/>
                <w:szCs w:val="18"/>
              </w:rPr>
              <w:t>RNase</w:t>
            </w:r>
            <w:proofErr w:type="spellEnd"/>
            <w:r w:rsidRPr="00773281">
              <w:rPr>
                <w:sz w:val="18"/>
                <w:szCs w:val="18"/>
              </w:rPr>
              <w:t xml:space="preserve"> S-like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precurs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48B5C1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JF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159A6D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67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626B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D383F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7A9A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5BC4B33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B51EC83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EB28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ribonuclease</w:t>
            </w:r>
            <w:proofErr w:type="spellEnd"/>
            <w:r w:rsidRPr="00773281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7B627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JX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07E8E1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9g366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1E983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C18FB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B2C88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69</w:t>
            </w:r>
          </w:p>
        </w:tc>
      </w:tr>
      <w:tr w:rsidR="0053730A" w:rsidRPr="007C4A00" w14:paraId="084C62D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41D52A0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3F79CB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ycine-rich RNA binding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43009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1Y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7AE6A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467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EFF5F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BC591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B2254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</w:tr>
      <w:tr w:rsidR="0053730A" w:rsidRPr="007C4A00" w14:paraId="5A0432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577BFEB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E0A8BF7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glycine-rich RNA binding prote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5A8444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LR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350C89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436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2D00E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28998C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B60C5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5</w:t>
            </w:r>
            <w:r w:rsidR="00622845">
              <w:rPr>
                <w:color w:val="000000"/>
                <w:sz w:val="18"/>
                <w:szCs w:val="18"/>
              </w:rPr>
              <w:t>7</w:t>
            </w:r>
          </w:p>
        </w:tc>
      </w:tr>
      <w:tr w:rsidR="0053730A" w:rsidRPr="007C4A00" w14:paraId="0619901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E11807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79F84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ribosome-recycl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factor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3755B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RRF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FE16DE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7g383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4332B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AFDFFA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45B40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36</w:t>
            </w:r>
          </w:p>
        </w:tc>
      </w:tr>
      <w:tr w:rsidR="0053730A" w:rsidRPr="007C4A00" w14:paraId="3439269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DB9D11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C97608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elongatio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factor</w:t>
            </w:r>
            <w:proofErr w:type="spellEnd"/>
            <w:r w:rsidRPr="00773281">
              <w:rPr>
                <w:sz w:val="18"/>
                <w:szCs w:val="18"/>
              </w:rPr>
              <w:t xml:space="preserve"> 1-delta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65F20F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F1D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A7F87C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23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89C3E7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2D3522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5C266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6</w:t>
            </w:r>
          </w:p>
        </w:tc>
      </w:tr>
      <w:tr w:rsidR="0053730A" w:rsidRPr="007C4A00" w14:paraId="3091D64F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F8A300C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361F0E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DP-</w:t>
            </w:r>
            <w:proofErr w:type="spellStart"/>
            <w:r w:rsidRPr="00773281">
              <w:rPr>
                <w:sz w:val="18"/>
                <w:szCs w:val="18"/>
              </w:rPr>
              <w:t>ribosylatio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factor</w:t>
            </w:r>
            <w:proofErr w:type="spellEnd"/>
            <w:r w:rsidRPr="00773281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62F49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RF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24EA45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410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047D9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53FD9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33CECF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64</w:t>
            </w:r>
          </w:p>
        </w:tc>
      </w:tr>
      <w:tr w:rsidR="0053730A" w:rsidRPr="007C4A00" w14:paraId="0B5CB4C4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5D758F5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17C9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elongation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factor</w:t>
            </w:r>
            <w:proofErr w:type="spellEnd"/>
            <w:r w:rsidRPr="00773281">
              <w:rPr>
                <w:sz w:val="18"/>
                <w:szCs w:val="18"/>
              </w:rPr>
              <w:t xml:space="preserve"> 1-delta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45518B6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EF1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FA1F9E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467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FCC91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BB5DC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09A71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</w:t>
            </w:r>
            <w:r w:rsidR="00622845">
              <w:rPr>
                <w:color w:val="000000"/>
                <w:sz w:val="18"/>
                <w:szCs w:val="18"/>
              </w:rPr>
              <w:t>30</w:t>
            </w:r>
          </w:p>
        </w:tc>
      </w:tr>
      <w:tr w:rsidR="007E3DB5" w:rsidRPr="007C4A00" w14:paraId="4F817122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</w:tcPr>
          <w:p w14:paraId="5917F9DF" w14:textId="00406854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73281">
              <w:rPr>
                <w:b/>
                <w:bCs/>
                <w:sz w:val="18"/>
                <w:szCs w:val="18"/>
              </w:rPr>
              <w:t>Lipid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07D9CAA3" w14:textId="47126C49" w:rsidR="007E3DB5" w:rsidRPr="00773281" w:rsidRDefault="007E3DB5" w:rsidP="007E3DB5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</w:rPr>
              <w:t xml:space="preserve">lipoxygenase 2.1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493F94E6" w14:textId="28D11173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N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14:paraId="2740128C" w14:textId="779735F3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726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0145A47" w14:textId="7EFDAEEC" w:rsidR="007E3DB5" w:rsidRPr="00773281" w:rsidRDefault="007E3DB5" w:rsidP="007E3DB5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7D83255" w14:textId="652C997B" w:rsidR="007E3DB5" w:rsidRPr="00773281" w:rsidRDefault="007E3DB5" w:rsidP="007E3DB5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C0FA6DF" w14:textId="7B08E65C" w:rsidR="007E3DB5" w:rsidRPr="00773281" w:rsidRDefault="007E3DB5" w:rsidP="007E3DB5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7E3DB5" w:rsidRPr="007C4A00" w14:paraId="3852BA49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E8F83A3" w14:textId="7DDC1C8E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BA0C82" w14:textId="77777777" w:rsidR="007E3DB5" w:rsidRPr="00773281" w:rsidRDefault="007E3DB5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non-specific lipid-transfer protein 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7EC0A7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YL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7B18FF3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23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EC297C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00231C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4FB155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7E3DB5" w:rsidRPr="007C4A00" w14:paraId="1C9AD4F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8C14308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93572CF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lipid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transfer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822E1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NLT2B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72E04DD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023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7D5F15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B5AFCD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261906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53</w:t>
            </w:r>
          </w:p>
        </w:tc>
      </w:tr>
      <w:tr w:rsidR="007E3DB5" w:rsidRPr="007C4A00" w14:paraId="20870ED9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AE8129D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1F14E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3-ketoacyl-CoA </w:t>
            </w:r>
            <w:proofErr w:type="spellStart"/>
            <w:r w:rsidRPr="00773281">
              <w:rPr>
                <w:sz w:val="18"/>
                <w:szCs w:val="18"/>
              </w:rPr>
              <w:t>thiolase</w:t>
            </w:r>
            <w:proofErr w:type="spellEnd"/>
            <w:r w:rsidRPr="00773281">
              <w:rPr>
                <w:sz w:val="18"/>
                <w:szCs w:val="18"/>
              </w:rPr>
              <w:t xml:space="preserve"> 2, </w:t>
            </w:r>
            <w:proofErr w:type="spellStart"/>
            <w:r w:rsidRPr="00773281">
              <w:rPr>
                <w:sz w:val="18"/>
                <w:szCs w:val="18"/>
              </w:rPr>
              <w:t>peroxisomal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71FC7F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4LR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AF0636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319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2293BA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8A259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D084E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7E3DB5" w:rsidRPr="007C4A00" w14:paraId="747656D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8516396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6659A4" w14:textId="77777777" w:rsidR="007E3DB5" w:rsidRPr="00773281" w:rsidRDefault="007E3DB5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bable plastid-lipid-associated protein 6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289D50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R1S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CBD3479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1g382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92C6C6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E051FB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B5B891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74</w:t>
            </w:r>
          </w:p>
        </w:tc>
      </w:tr>
      <w:tr w:rsidR="007E3DB5" w:rsidRPr="007C4A00" w14:paraId="7EDA64F7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AEF1AFF" w14:textId="77777777" w:rsidR="007E3DB5" w:rsidRPr="00773281" w:rsidRDefault="007E3DB5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1EBAA30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cyl transferase 9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ECCF87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FTG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FE22A95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428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888D58" w14:textId="77777777" w:rsidR="007E3DB5" w:rsidRPr="00773281" w:rsidRDefault="007E3DB5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A31C24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7B939A" w14:textId="77777777" w:rsidR="007E3DB5" w:rsidRPr="00773281" w:rsidRDefault="007E3DB5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3730A" w:rsidRPr="007C4A00" w14:paraId="124DE01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1B6058D6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Photosynthesi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A3CBC05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sbP domain-containing protein 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705E11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WM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798D79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12g088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93AA7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FEDB83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38136B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2</w:t>
            </w:r>
            <w:r w:rsidR="00622845">
              <w:rPr>
                <w:color w:val="000000"/>
                <w:sz w:val="18"/>
                <w:szCs w:val="18"/>
              </w:rPr>
              <w:t>8</w:t>
            </w:r>
          </w:p>
        </w:tc>
      </w:tr>
      <w:tr w:rsidR="0053730A" w:rsidRPr="007C4A00" w14:paraId="388F6CCE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09B961F" w14:textId="77777777" w:rsidR="0053730A" w:rsidRPr="00773281" w:rsidRDefault="0053730A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BDAF814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 xml:space="preserve">ruBisCO large subunit-binding protein subunit beta, </w:t>
            </w:r>
            <w:proofErr w:type="spellStart"/>
            <w:r w:rsidRPr="00773281">
              <w:rPr>
                <w:sz w:val="18"/>
                <w:szCs w:val="18"/>
                <w:lang w:val="en-CA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6C08C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FJ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D99C1B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12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A85F6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60731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2C2B8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4</w:t>
            </w:r>
            <w:r w:rsidR="00622845">
              <w:rPr>
                <w:color w:val="000000"/>
                <w:sz w:val="18"/>
                <w:szCs w:val="18"/>
              </w:rPr>
              <w:t>4</w:t>
            </w:r>
          </w:p>
        </w:tc>
      </w:tr>
      <w:tr w:rsidR="0053730A" w:rsidRPr="007C4A00" w14:paraId="77203D8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14DF79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7207D7A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 xml:space="preserve">psbP domain-containing protein 1, </w:t>
            </w:r>
            <w:proofErr w:type="spellStart"/>
            <w:r w:rsidRPr="00773281">
              <w:rPr>
                <w:sz w:val="18"/>
                <w:szCs w:val="18"/>
                <w:lang w:val="en-CA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47A8385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2QNI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B1442C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37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51E43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7AD06B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4</w:t>
            </w:r>
            <w:r w:rsidR="005E65E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3E79A8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17</w:t>
            </w:r>
          </w:p>
        </w:tc>
      </w:tr>
      <w:tr w:rsidR="0053730A" w:rsidRPr="007C4A00" w14:paraId="7D2EEB53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2AE45F7F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Protease inhibitor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63058B1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bookmarkStart w:id="5" w:name="_Hlk27992947"/>
            <w:r w:rsidRPr="00773281">
              <w:rPr>
                <w:sz w:val="18"/>
                <w:szCs w:val="18"/>
                <w:lang w:val="en-CA"/>
              </w:rPr>
              <w:t>putative Bowman Birk trypsin inhibitor</w:t>
            </w:r>
            <w:bookmarkEnd w:id="5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C731B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5HEI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CA9119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033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2D233A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AD5C4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</w:t>
            </w:r>
            <w:r w:rsidR="005E65E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BA2BCC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48</w:t>
            </w:r>
          </w:p>
        </w:tc>
      </w:tr>
      <w:tr w:rsidR="0053730A" w:rsidRPr="007C4A00" w14:paraId="262EF5A1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0C06D487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D13FECE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 xml:space="preserve">putative Bowman </w:t>
            </w:r>
            <w:proofErr w:type="spellStart"/>
            <w:r w:rsidRPr="00773281">
              <w:rPr>
                <w:sz w:val="18"/>
                <w:szCs w:val="18"/>
                <w:lang w:val="en-CA"/>
              </w:rPr>
              <w:t>Birk</w:t>
            </w:r>
            <w:proofErr w:type="spellEnd"/>
            <w:r w:rsidRPr="00773281">
              <w:rPr>
                <w:sz w:val="18"/>
                <w:szCs w:val="18"/>
                <w:lang w:val="en-CA"/>
              </w:rPr>
              <w:t xml:space="preserve"> trypsin inhibitor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2314C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0JR2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3E0FE84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1g033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91013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E7B3A7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5E3FB5D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3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4</w:t>
            </w:r>
          </w:p>
        </w:tc>
      </w:tr>
      <w:tr w:rsidR="0053730A" w:rsidRPr="007C4A00" w14:paraId="5CE43BC8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7291E8F8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Hormone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773281">
              <w:rPr>
                <w:b/>
                <w:bCs/>
                <w:sz w:val="18"/>
                <w:szCs w:val="18"/>
              </w:rPr>
              <w:t>related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2A356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allene oxide cyclase, </w:t>
            </w:r>
            <w:proofErr w:type="spellStart"/>
            <w:r w:rsidRPr="00773281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488EB1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O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D96E270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323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7996C3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9999E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B1C520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0</w:t>
            </w:r>
          </w:p>
        </w:tc>
      </w:tr>
      <w:tr w:rsidR="0053730A" w:rsidRPr="007C4A00" w14:paraId="01A828FD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3AD65BB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C89898B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utative Tryptophan synthase beta chain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6E8252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7VM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518A620C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6g425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E0538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F154D5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 w:rsidR="005E6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5053B6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3</w:t>
            </w:r>
            <w:r w:rsidR="00622845">
              <w:rPr>
                <w:color w:val="000000"/>
                <w:sz w:val="18"/>
                <w:szCs w:val="18"/>
              </w:rPr>
              <w:t>2</w:t>
            </w:r>
          </w:p>
        </w:tc>
      </w:tr>
      <w:tr w:rsidR="0053730A" w:rsidRPr="007C4A00" w14:paraId="3763747E" w14:textId="77777777" w:rsidTr="00773281">
        <w:trPr>
          <w:trHeight w:val="223"/>
        </w:trPr>
        <w:tc>
          <w:tcPr>
            <w:tcW w:w="2091" w:type="dxa"/>
            <w:vMerge w:val="restart"/>
            <w:shd w:val="clear" w:color="auto" w:fill="auto"/>
            <w:noWrap/>
            <w:vAlign w:val="center"/>
            <w:hideMark/>
          </w:tcPr>
          <w:p w14:paraId="2B392A69" w14:textId="77777777" w:rsidR="0053730A" w:rsidRPr="00773281" w:rsidRDefault="0053730A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 xml:space="preserve">Amino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acid</w:t>
            </w:r>
            <w:proofErr w:type="spellEnd"/>
            <w:r w:rsidRPr="0077328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b/>
                <w:bCs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B1CBB78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aspartate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aminotransferase</w:t>
            </w:r>
            <w:proofErr w:type="spellEnd"/>
            <w:r w:rsidRPr="00773281">
              <w:rPr>
                <w:sz w:val="18"/>
                <w:szCs w:val="18"/>
              </w:rPr>
              <w:t xml:space="preserve">, </w:t>
            </w:r>
            <w:proofErr w:type="spellStart"/>
            <w:r w:rsidRPr="00773281">
              <w:rPr>
                <w:sz w:val="18"/>
                <w:szCs w:val="18"/>
              </w:rPr>
              <w:t>cytoplasmic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850DA6D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ATC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0D85214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555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D191D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D5F23A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BA6939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46</w:t>
            </w:r>
          </w:p>
        </w:tc>
      </w:tr>
      <w:tr w:rsidR="0053730A" w:rsidRPr="007C4A00" w14:paraId="4DFEC8B0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7D78D5DE" w14:textId="77777777" w:rsidR="0053730A" w:rsidRPr="00773281" w:rsidRDefault="0053730A" w:rsidP="0077328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FB1AC86" w14:textId="77777777" w:rsidR="0053730A" w:rsidRPr="00773281" w:rsidRDefault="0053730A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eptide methionine sulfoxide reductase A4, chloroplasti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E34425B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MSRA4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5E2874F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0g414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6DAB0E" w14:textId="77777777" w:rsidR="0053730A" w:rsidRPr="00773281" w:rsidRDefault="0053730A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480B41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5E65ED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E4AE48" w14:textId="77777777" w:rsidR="0053730A" w:rsidRPr="00773281" w:rsidRDefault="0053730A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 w:rsidR="00622845"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81</w:t>
            </w:r>
            <w:r w:rsidR="00622845">
              <w:rPr>
                <w:color w:val="000000"/>
                <w:sz w:val="18"/>
                <w:szCs w:val="18"/>
              </w:rPr>
              <w:t>1</w:t>
            </w:r>
          </w:p>
        </w:tc>
      </w:tr>
      <w:tr w:rsidR="001C68D6" w:rsidRPr="007C4A00" w14:paraId="3214AA80" w14:textId="77777777" w:rsidTr="00773281">
        <w:trPr>
          <w:trHeight w:val="223"/>
        </w:trPr>
        <w:tc>
          <w:tcPr>
            <w:tcW w:w="2091" w:type="dxa"/>
            <w:vMerge w:val="restart"/>
            <w:shd w:val="clear" w:color="000000" w:fill="FFFFFF"/>
            <w:noWrap/>
            <w:vAlign w:val="center"/>
            <w:hideMark/>
          </w:tcPr>
          <w:p w14:paraId="4265DB2F" w14:textId="7F4AD6EA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  <w:r w:rsidRPr="00773281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8966C5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temperature-induced lipocalin-1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C756B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K62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3578AA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399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6EAAB1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971E7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78B71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11</w:t>
            </w:r>
          </w:p>
        </w:tc>
      </w:tr>
      <w:tr w:rsidR="001C68D6" w:rsidRPr="007C4A00" w14:paraId="7952848E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5DDDAC5E" w14:textId="69C32AB8" w:rsidR="001C68D6" w:rsidRPr="00773281" w:rsidRDefault="001C68D6" w:rsidP="00773281">
            <w:pPr>
              <w:jc w:val="center"/>
              <w:rPr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C2A7C8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legumin</w:t>
            </w:r>
            <w:proofErr w:type="spellEnd"/>
            <w:r w:rsidRPr="00773281">
              <w:rPr>
                <w:sz w:val="18"/>
                <w:szCs w:val="18"/>
              </w:rPr>
              <w:t xml:space="preserve">-like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4F76E0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5XA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344E47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5g025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FDDF4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6C9C02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3A9EF6A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1C68D6" w:rsidRPr="007C4A00" w14:paraId="796FED9D" w14:textId="77777777" w:rsidTr="00773281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  <w:hideMark/>
          </w:tcPr>
          <w:p w14:paraId="6DB42DA0" w14:textId="1581AA16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4473EA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mannose</w:t>
            </w:r>
            <w:proofErr w:type="spellEnd"/>
            <w:r w:rsidRPr="00773281">
              <w:rPr>
                <w:sz w:val="18"/>
                <w:szCs w:val="18"/>
              </w:rPr>
              <w:t>/glucose-</w:t>
            </w:r>
            <w:proofErr w:type="spellStart"/>
            <w:r w:rsidRPr="00773281">
              <w:rPr>
                <w:sz w:val="18"/>
                <w:szCs w:val="18"/>
              </w:rPr>
              <w:t>specific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lect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3B32F5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306J3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61EB3D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12g144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E76E2C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7A40B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115ED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1C68D6" w:rsidRPr="007C4A00" w14:paraId="4C232C7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5FB90E0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EF1D07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transaldolase</w:t>
            </w:r>
            <w:proofErr w:type="spellEnd"/>
            <w:r w:rsidRPr="00773281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DD859ED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5JK10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FFE9F02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701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26D54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AD03465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76E45A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1C68D6" w:rsidRPr="007C4A00" w14:paraId="1E82B650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7C6E5813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35D89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PLAT </w:t>
            </w:r>
            <w:proofErr w:type="spellStart"/>
            <w:r w:rsidRPr="00773281">
              <w:rPr>
                <w:sz w:val="18"/>
                <w:szCs w:val="18"/>
              </w:rPr>
              <w:t>domain-contain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CC33DA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ZGP5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91FE70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517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EE274C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6653D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AB5903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261</w:t>
            </w:r>
          </w:p>
        </w:tc>
      </w:tr>
      <w:tr w:rsidR="001C68D6" w:rsidRPr="007C4A00" w14:paraId="574873FC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798D5F5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D54E90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PLAT </w:t>
            </w:r>
            <w:proofErr w:type="spellStart"/>
            <w:r w:rsidRPr="00773281">
              <w:rPr>
                <w:sz w:val="18"/>
                <w:szCs w:val="18"/>
              </w:rPr>
              <w:t>domain-contain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D7B8C6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7XRE7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7C6185F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4g383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A1BCE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8D86280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47A31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85</w:t>
            </w:r>
          </w:p>
        </w:tc>
      </w:tr>
      <w:tr w:rsidR="001C68D6" w:rsidRPr="007C4A00" w14:paraId="299F5BA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11966118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1178FB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utative</w:t>
            </w:r>
            <w:proofErr w:type="spellEnd"/>
            <w:r w:rsidRPr="00773281">
              <w:rPr>
                <w:sz w:val="18"/>
                <w:szCs w:val="18"/>
              </w:rPr>
              <w:t xml:space="preserve"> F8K7.10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F1299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AVR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1D52B9F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3g623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F73B3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A79F9E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A36D27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179</w:t>
            </w:r>
          </w:p>
        </w:tc>
      </w:tr>
      <w:tr w:rsidR="001C68D6" w:rsidRPr="007C4A00" w14:paraId="7836602B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18B80B0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D4BF2C" w14:textId="77777777" w:rsidR="001C68D6" w:rsidRPr="00773281" w:rsidRDefault="001C68D6" w:rsidP="00773281">
            <w:pPr>
              <w:jc w:val="center"/>
              <w:rPr>
                <w:sz w:val="18"/>
                <w:szCs w:val="18"/>
                <w:lang w:val="en-CA"/>
              </w:rPr>
            </w:pPr>
            <w:r w:rsidRPr="00773281">
              <w:rPr>
                <w:sz w:val="18"/>
                <w:szCs w:val="18"/>
                <w:lang w:val="en-CA"/>
              </w:rPr>
              <w:t>protein C2-DOMAIN ABA-RELATED 8-like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B6CFA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69RN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3491D40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7g31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F3E31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5B9DBB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BEFE80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1C68D6" w:rsidRPr="007C4A00" w14:paraId="5329C3C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5914527F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BADBC28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uminal-</w:t>
            </w:r>
            <w:proofErr w:type="spellStart"/>
            <w:r w:rsidRPr="00773281">
              <w:rPr>
                <w:sz w:val="18"/>
                <w:szCs w:val="18"/>
              </w:rPr>
              <w:t>bind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184B8F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BIP1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6177EB2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2g024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645306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D1D74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3CD7A5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7</w:t>
            </w:r>
          </w:p>
        </w:tc>
      </w:tr>
      <w:tr w:rsidR="001C68D6" w:rsidRPr="007C4A00" w14:paraId="07DDC79A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0447DC1F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3D4414A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proofErr w:type="spellStart"/>
            <w:r w:rsidRPr="00773281">
              <w:rPr>
                <w:sz w:val="18"/>
                <w:szCs w:val="18"/>
              </w:rPr>
              <w:t>putative</w:t>
            </w:r>
            <w:proofErr w:type="spellEnd"/>
            <w:r w:rsidRPr="00773281">
              <w:rPr>
                <w:sz w:val="18"/>
                <w:szCs w:val="18"/>
              </w:rPr>
              <w:t xml:space="preserve"> PrMC3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D99E4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A0A0P0WTX9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79A074D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LOC_Os06g111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16D1F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81C506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705E49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1C68D6" w:rsidRPr="007C4A00" w14:paraId="12003C45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623F1172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88D2C9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heme-</w:t>
            </w:r>
            <w:proofErr w:type="spellStart"/>
            <w:r w:rsidRPr="00773281">
              <w:rPr>
                <w:sz w:val="18"/>
                <w:szCs w:val="18"/>
              </w:rPr>
              <w:t>binding</w:t>
            </w:r>
            <w:proofErr w:type="spellEnd"/>
            <w:r w:rsidRPr="00773281">
              <w:rPr>
                <w:sz w:val="18"/>
                <w:szCs w:val="18"/>
              </w:rPr>
              <w:t xml:space="preserve">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  <w:r w:rsidRPr="00773281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F45F1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Q9LD82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BF0E513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1g112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90DD14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7DED34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01D2C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609</w:t>
            </w:r>
          </w:p>
        </w:tc>
      </w:tr>
      <w:tr w:rsidR="001C68D6" w:rsidRPr="007C4A00" w14:paraId="7B2B7292" w14:textId="77777777" w:rsidTr="0053730A">
        <w:trPr>
          <w:trHeight w:val="223"/>
        </w:trPr>
        <w:tc>
          <w:tcPr>
            <w:tcW w:w="2091" w:type="dxa"/>
            <w:vMerge/>
            <w:shd w:val="clear" w:color="auto" w:fill="auto"/>
            <w:noWrap/>
            <w:vAlign w:val="center"/>
          </w:tcPr>
          <w:p w14:paraId="2E14CEFA" w14:textId="77777777" w:rsidR="001C68D6" w:rsidRPr="00773281" w:rsidRDefault="001C68D6" w:rsidP="0077328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F55113A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 xml:space="preserve">14-3-3-like </w:t>
            </w:r>
            <w:proofErr w:type="spellStart"/>
            <w:r w:rsidRPr="00773281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D82D80E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4336_ORYSJ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FA75FD7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LOC_Os03g502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146AE9" w14:textId="77777777" w:rsidR="001C68D6" w:rsidRPr="00773281" w:rsidRDefault="001C68D6" w:rsidP="00773281">
            <w:pPr>
              <w:jc w:val="center"/>
              <w:rPr>
                <w:sz w:val="18"/>
                <w:szCs w:val="18"/>
              </w:rPr>
            </w:pPr>
            <w:r w:rsidRPr="00773281">
              <w:rPr>
                <w:sz w:val="18"/>
                <w:szCs w:val="18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564223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341C38" w14:textId="77777777" w:rsidR="001C68D6" w:rsidRPr="00773281" w:rsidRDefault="001C68D6" w:rsidP="00773281">
            <w:pPr>
              <w:jc w:val="center"/>
              <w:rPr>
                <w:color w:val="000000"/>
                <w:sz w:val="18"/>
                <w:szCs w:val="18"/>
              </w:rPr>
            </w:pPr>
            <w:r w:rsidRPr="0077328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73281">
              <w:rPr>
                <w:color w:val="000000"/>
                <w:sz w:val="18"/>
                <w:szCs w:val="18"/>
              </w:rPr>
              <w:t>533</w:t>
            </w:r>
          </w:p>
        </w:tc>
      </w:tr>
    </w:tbl>
    <w:p w14:paraId="4CD75043" w14:textId="77777777" w:rsidR="00773281" w:rsidRDefault="00773281" w:rsidP="00773281">
      <w:pPr>
        <w:jc w:val="center"/>
      </w:pPr>
    </w:p>
    <w:sectPr w:rsidR="00773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3"/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firstLine="0"/>
      </w:pPr>
    </w:lvl>
    <w:lvl w:ilvl="1">
      <w:start w:val="2"/>
      <w:numFmt w:val="decimal"/>
      <w:lvlText w:val="%1.%2"/>
      <w:lvlJc w:val="left"/>
      <w:pPr>
        <w:tabs>
          <w:tab w:val="num" w:pos="1065"/>
        </w:tabs>
        <w:ind w:left="1065" w:hanging="360"/>
      </w:pPr>
    </w:lvl>
    <w:lvl w:ilvl="2">
      <w:start w:val="1"/>
      <w:numFmt w:val="decimal"/>
      <w:lvlText w:val="%1.%2.%3"/>
      <w:lvlJc w:val="left"/>
      <w:pPr>
        <w:tabs>
          <w:tab w:val="num" w:pos="2130"/>
        </w:tabs>
        <w:ind w:left="2130" w:hanging="720"/>
      </w:pPr>
    </w:lvl>
    <w:lvl w:ilvl="3">
      <w:start w:val="1"/>
      <w:numFmt w:val="decimal"/>
      <w:lvlText w:val="%1.%2.%3.%4"/>
      <w:lvlJc w:val="left"/>
      <w:pPr>
        <w:tabs>
          <w:tab w:val="num" w:pos="2835"/>
        </w:tabs>
        <w:ind w:left="2835" w:hanging="720"/>
      </w:pPr>
    </w:lvl>
    <w:lvl w:ilvl="4">
      <w:start w:val="1"/>
      <w:numFmt w:val="decimal"/>
      <w:lvlText w:val="%1.%2.%3.%4.%5"/>
      <w:lvlJc w:val="left"/>
      <w:pPr>
        <w:tabs>
          <w:tab w:val="num" w:pos="3900"/>
        </w:tabs>
        <w:ind w:left="3900" w:hanging="1080"/>
      </w:pPr>
    </w:lvl>
    <w:lvl w:ilvl="5">
      <w:start w:val="1"/>
      <w:numFmt w:val="decimal"/>
      <w:lvlText w:val="%1.%2.%3.%4.%5.%6"/>
      <w:lvlJc w:val="left"/>
      <w:pPr>
        <w:tabs>
          <w:tab w:val="num" w:pos="4605"/>
        </w:tabs>
        <w:ind w:left="4605" w:hanging="1080"/>
      </w:pPr>
    </w:lvl>
    <w:lvl w:ilvl="6">
      <w:start w:val="1"/>
      <w:numFmt w:val="decimal"/>
      <w:lvlText w:val="%1.%2.%3.%4.%5.%6.%7"/>
      <w:lvlJc w:val="left"/>
      <w:pPr>
        <w:tabs>
          <w:tab w:val="num" w:pos="5670"/>
        </w:tabs>
        <w:ind w:left="567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6375"/>
        </w:tabs>
        <w:ind w:left="6375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7440"/>
        </w:tabs>
        <w:ind w:left="7440" w:hanging="1800"/>
      </w:pPr>
    </w:lvl>
  </w:abstractNum>
  <w:abstractNum w:abstractNumId="1" w15:restartNumberingAfterBreak="0">
    <w:nsid w:val="05971608"/>
    <w:multiLevelType w:val="hybridMultilevel"/>
    <w:tmpl w:val="CA7EDD84"/>
    <w:lvl w:ilvl="0" w:tplc="E7A8BD26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E745F"/>
    <w:multiLevelType w:val="multilevel"/>
    <w:tmpl w:val="2090981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153B8"/>
    <w:multiLevelType w:val="hybridMultilevel"/>
    <w:tmpl w:val="E2EAC71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B3748"/>
    <w:multiLevelType w:val="hybridMultilevel"/>
    <w:tmpl w:val="04187F0A"/>
    <w:lvl w:ilvl="0" w:tplc="2270876C">
      <w:numFmt w:val="bullet"/>
      <w:lvlText w:val="–"/>
      <w:lvlJc w:val="left"/>
      <w:pPr>
        <w:ind w:left="1310" w:hanging="1194"/>
      </w:pPr>
      <w:rPr>
        <w:rFonts w:ascii="Arial" w:eastAsia="Arial" w:hAnsi="Arial" w:cs="Arial" w:hint="default"/>
        <w:color w:val="231F20"/>
        <w:w w:val="89"/>
        <w:sz w:val="14"/>
        <w:szCs w:val="14"/>
        <w:lang w:val="en-US" w:eastAsia="en-US" w:bidi="en-US"/>
      </w:rPr>
    </w:lvl>
    <w:lvl w:ilvl="1" w:tplc="D8F4C850">
      <w:numFmt w:val="bullet"/>
      <w:lvlText w:val="•"/>
      <w:lvlJc w:val="left"/>
      <w:pPr>
        <w:ind w:left="1320" w:hanging="1194"/>
      </w:pPr>
      <w:rPr>
        <w:rFonts w:hint="default"/>
        <w:lang w:val="en-US" w:eastAsia="en-US" w:bidi="en-US"/>
      </w:rPr>
    </w:lvl>
    <w:lvl w:ilvl="2" w:tplc="41F263B0">
      <w:numFmt w:val="bullet"/>
      <w:lvlText w:val="•"/>
      <w:lvlJc w:val="left"/>
      <w:pPr>
        <w:ind w:left="997" w:hanging="1194"/>
      </w:pPr>
      <w:rPr>
        <w:rFonts w:hint="default"/>
        <w:lang w:val="en-US" w:eastAsia="en-US" w:bidi="en-US"/>
      </w:rPr>
    </w:lvl>
    <w:lvl w:ilvl="3" w:tplc="D56E5B46">
      <w:numFmt w:val="bullet"/>
      <w:lvlText w:val="•"/>
      <w:lvlJc w:val="left"/>
      <w:pPr>
        <w:ind w:left="674" w:hanging="1194"/>
      </w:pPr>
      <w:rPr>
        <w:rFonts w:hint="default"/>
        <w:lang w:val="en-US" w:eastAsia="en-US" w:bidi="en-US"/>
      </w:rPr>
    </w:lvl>
    <w:lvl w:ilvl="4" w:tplc="08CA792A">
      <w:numFmt w:val="bullet"/>
      <w:lvlText w:val="•"/>
      <w:lvlJc w:val="left"/>
      <w:pPr>
        <w:ind w:left="351" w:hanging="1194"/>
      </w:pPr>
      <w:rPr>
        <w:rFonts w:hint="default"/>
        <w:lang w:val="en-US" w:eastAsia="en-US" w:bidi="en-US"/>
      </w:rPr>
    </w:lvl>
    <w:lvl w:ilvl="5" w:tplc="C302D69A">
      <w:numFmt w:val="bullet"/>
      <w:lvlText w:val="•"/>
      <w:lvlJc w:val="left"/>
      <w:pPr>
        <w:ind w:left="28" w:hanging="1194"/>
      </w:pPr>
      <w:rPr>
        <w:rFonts w:hint="default"/>
        <w:lang w:val="en-US" w:eastAsia="en-US" w:bidi="en-US"/>
      </w:rPr>
    </w:lvl>
    <w:lvl w:ilvl="6" w:tplc="802CA768">
      <w:numFmt w:val="bullet"/>
      <w:lvlText w:val="•"/>
      <w:lvlJc w:val="left"/>
      <w:pPr>
        <w:ind w:left="-295" w:hanging="1194"/>
      </w:pPr>
      <w:rPr>
        <w:rFonts w:hint="default"/>
        <w:lang w:val="en-US" w:eastAsia="en-US" w:bidi="en-US"/>
      </w:rPr>
    </w:lvl>
    <w:lvl w:ilvl="7" w:tplc="BFBE7F02">
      <w:numFmt w:val="bullet"/>
      <w:lvlText w:val="•"/>
      <w:lvlJc w:val="left"/>
      <w:pPr>
        <w:ind w:left="-618" w:hanging="1194"/>
      </w:pPr>
      <w:rPr>
        <w:rFonts w:hint="default"/>
        <w:lang w:val="en-US" w:eastAsia="en-US" w:bidi="en-US"/>
      </w:rPr>
    </w:lvl>
    <w:lvl w:ilvl="8" w:tplc="EB56E018">
      <w:numFmt w:val="bullet"/>
      <w:lvlText w:val="•"/>
      <w:lvlJc w:val="left"/>
      <w:pPr>
        <w:ind w:left="-941" w:hanging="1194"/>
      </w:pPr>
      <w:rPr>
        <w:rFonts w:hint="default"/>
        <w:lang w:val="en-US" w:eastAsia="en-US" w:bidi="en-US"/>
      </w:rPr>
    </w:lvl>
  </w:abstractNum>
  <w:abstractNum w:abstractNumId="5" w15:restartNumberingAfterBreak="0">
    <w:nsid w:val="6B4E5E06"/>
    <w:multiLevelType w:val="multilevel"/>
    <w:tmpl w:val="9AAAF5A2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77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6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16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81"/>
    <w:rsid w:val="000163B5"/>
    <w:rsid w:val="000F1E39"/>
    <w:rsid w:val="001B65DE"/>
    <w:rsid w:val="001C68D6"/>
    <w:rsid w:val="0029319B"/>
    <w:rsid w:val="002B4F95"/>
    <w:rsid w:val="003872B3"/>
    <w:rsid w:val="00474340"/>
    <w:rsid w:val="0053730A"/>
    <w:rsid w:val="00545B13"/>
    <w:rsid w:val="00585779"/>
    <w:rsid w:val="005E65ED"/>
    <w:rsid w:val="005F48A0"/>
    <w:rsid w:val="00622845"/>
    <w:rsid w:val="00632296"/>
    <w:rsid w:val="0068684D"/>
    <w:rsid w:val="00773281"/>
    <w:rsid w:val="007E3DB5"/>
    <w:rsid w:val="008C3AD3"/>
    <w:rsid w:val="008C4723"/>
    <w:rsid w:val="008E228B"/>
    <w:rsid w:val="00990CAF"/>
    <w:rsid w:val="009E1915"/>
    <w:rsid w:val="00A27F40"/>
    <w:rsid w:val="00AC4A64"/>
    <w:rsid w:val="00AC6036"/>
    <w:rsid w:val="00AF4A61"/>
    <w:rsid w:val="00B2342E"/>
    <w:rsid w:val="00B753A0"/>
    <w:rsid w:val="00C441AC"/>
    <w:rsid w:val="00CD16C3"/>
    <w:rsid w:val="00E047AC"/>
    <w:rsid w:val="00E4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0DCF8"/>
  <w15:chartTrackingRefBased/>
  <w15:docId w15:val="{97DA0DEC-B93E-48C0-84A8-CE36FCD8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2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77328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1"/>
    <w:unhideWhenUsed/>
    <w:qFormat/>
    <w:rsid w:val="007732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732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nhideWhenUsed/>
    <w:qFormat/>
    <w:rsid w:val="0077328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3281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1"/>
    <w:rsid w:val="0077328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732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rsid w:val="00773281"/>
    <w:rPr>
      <w:rFonts w:ascii="Calibri" w:eastAsia="Times New Roman" w:hAnsi="Calibri" w:cs="Times New Roman"/>
      <w:b/>
      <w:bCs/>
      <w:sz w:val="28"/>
      <w:szCs w:val="28"/>
      <w:lang w:eastAsia="pt-BR"/>
    </w:rPr>
  </w:style>
  <w:style w:type="character" w:styleId="Hyperlink">
    <w:name w:val="Hyperlink"/>
    <w:uiPriority w:val="99"/>
    <w:rsid w:val="00773281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rsid w:val="00773281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7328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773281"/>
  </w:style>
  <w:style w:type="paragraph" w:styleId="NormalWeb">
    <w:name w:val="Normal (Web)"/>
    <w:basedOn w:val="Normal"/>
    <w:uiPriority w:val="99"/>
    <w:rsid w:val="00773281"/>
    <w:pPr>
      <w:spacing w:before="100" w:beforeAutospacing="1" w:after="100" w:afterAutospacing="1"/>
    </w:pPr>
    <w:rPr>
      <w:color w:val="000000"/>
    </w:rPr>
  </w:style>
  <w:style w:type="character" w:customStyle="1" w:styleId="apple-converted-space">
    <w:name w:val="apple-converted-space"/>
    <w:rsid w:val="00773281"/>
  </w:style>
  <w:style w:type="paragraph" w:customStyle="1" w:styleId="Default">
    <w:name w:val="Default"/>
    <w:rsid w:val="0077328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328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3281"/>
    <w:rPr>
      <w:rFonts w:ascii="Tahoma" w:eastAsia="Times New Roman" w:hAnsi="Tahoma" w:cs="Tahoma"/>
      <w:sz w:val="16"/>
      <w:szCs w:val="16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732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7328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93ia01vr">
    <w:name w:val="c93ia01vr"/>
    <w:basedOn w:val="Fontepargpadro"/>
    <w:rsid w:val="00773281"/>
  </w:style>
  <w:style w:type="character" w:styleId="nfase">
    <w:name w:val="Emphasis"/>
    <w:basedOn w:val="Fontepargpadro"/>
    <w:uiPriority w:val="20"/>
    <w:qFormat/>
    <w:rsid w:val="00773281"/>
    <w:rPr>
      <w:i/>
      <w:iCs/>
    </w:rPr>
  </w:style>
  <w:style w:type="paragraph" w:styleId="PargrafodaLista">
    <w:name w:val="List Paragraph"/>
    <w:basedOn w:val="Normal"/>
    <w:uiPriority w:val="1"/>
    <w:qFormat/>
    <w:rsid w:val="00773281"/>
    <w:pPr>
      <w:ind w:left="720"/>
      <w:contextualSpacing/>
    </w:pPr>
  </w:style>
  <w:style w:type="character" w:customStyle="1" w:styleId="j3f845dl8843">
    <w:name w:val="j3f845dl8843"/>
    <w:basedOn w:val="Fontepargpadro"/>
    <w:rsid w:val="00773281"/>
  </w:style>
  <w:style w:type="character" w:customStyle="1" w:styleId="A4">
    <w:name w:val="A4"/>
    <w:uiPriority w:val="99"/>
    <w:rsid w:val="00773281"/>
    <w:rPr>
      <w:color w:val="000000"/>
      <w:sz w:val="22"/>
      <w:szCs w:val="22"/>
    </w:rPr>
  </w:style>
  <w:style w:type="character" w:customStyle="1" w:styleId="A8">
    <w:name w:val="A8"/>
    <w:uiPriority w:val="99"/>
    <w:rsid w:val="00773281"/>
    <w:rPr>
      <w:color w:val="000000"/>
      <w:sz w:val="12"/>
      <w:szCs w:val="12"/>
    </w:rPr>
  </w:style>
  <w:style w:type="character" w:customStyle="1" w:styleId="kzb5gj5215j">
    <w:name w:val="kzb5gj5215j"/>
    <w:basedOn w:val="Fontepargpadro"/>
    <w:rsid w:val="00773281"/>
  </w:style>
  <w:style w:type="paragraph" w:styleId="Legenda">
    <w:name w:val="caption"/>
    <w:basedOn w:val="Normal"/>
    <w:next w:val="Normal"/>
    <w:uiPriority w:val="35"/>
    <w:unhideWhenUsed/>
    <w:qFormat/>
    <w:rsid w:val="00773281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element-citation">
    <w:name w:val="element-citation"/>
    <w:basedOn w:val="Fontepargpadro"/>
    <w:rsid w:val="00773281"/>
  </w:style>
  <w:style w:type="character" w:customStyle="1" w:styleId="ref-journal">
    <w:name w:val="ref-journal"/>
    <w:basedOn w:val="Fontepargpadro"/>
    <w:rsid w:val="00773281"/>
  </w:style>
  <w:style w:type="character" w:customStyle="1" w:styleId="ref-vol">
    <w:name w:val="ref-vol"/>
    <w:basedOn w:val="Fontepargpadro"/>
    <w:rsid w:val="00773281"/>
  </w:style>
  <w:style w:type="character" w:customStyle="1" w:styleId="nowrap">
    <w:name w:val="nowrap"/>
    <w:basedOn w:val="Fontepargpadro"/>
    <w:rsid w:val="00773281"/>
  </w:style>
  <w:style w:type="character" w:styleId="Forte">
    <w:name w:val="Strong"/>
    <w:basedOn w:val="Fontepargpadro"/>
    <w:uiPriority w:val="22"/>
    <w:qFormat/>
    <w:rsid w:val="00773281"/>
    <w:rPr>
      <w:b/>
      <w:bCs/>
    </w:rPr>
  </w:style>
  <w:style w:type="character" w:customStyle="1" w:styleId="A5">
    <w:name w:val="A5"/>
    <w:uiPriority w:val="99"/>
    <w:rsid w:val="00773281"/>
    <w:rPr>
      <w:rFonts w:cs="Myriad Pro"/>
      <w:color w:val="000000"/>
      <w:sz w:val="11"/>
      <w:szCs w:val="11"/>
    </w:rPr>
  </w:style>
  <w:style w:type="paragraph" w:styleId="Corpodetexto">
    <w:name w:val="Body Text"/>
    <w:basedOn w:val="Normal"/>
    <w:link w:val="CorpodetextoChar"/>
    <w:uiPriority w:val="1"/>
    <w:unhideWhenUsed/>
    <w:qFormat/>
    <w:rsid w:val="00773281"/>
    <w:pPr>
      <w:spacing w:before="240" w:after="120" w:line="360" w:lineRule="auto"/>
      <w:ind w:firstLine="709"/>
      <w:jc w:val="both"/>
    </w:pPr>
    <w:rPr>
      <w:rFonts w:ascii="Arial" w:hAnsi="Arial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773281"/>
    <w:rPr>
      <w:rFonts w:ascii="Arial" w:eastAsia="Times New Roman" w:hAnsi="Arial" w:cs="Times New Roman"/>
      <w:sz w:val="24"/>
      <w:szCs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773281"/>
  </w:style>
  <w:style w:type="table" w:customStyle="1" w:styleId="TableNormal">
    <w:name w:val="Table Normal"/>
    <w:uiPriority w:val="2"/>
    <w:semiHidden/>
    <w:unhideWhenUsed/>
    <w:qFormat/>
    <w:rsid w:val="0077328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73281"/>
    <w:pPr>
      <w:widowControl w:val="0"/>
      <w:autoSpaceDE w:val="0"/>
      <w:autoSpaceDN w:val="0"/>
    </w:pPr>
    <w:rPr>
      <w:sz w:val="22"/>
      <w:szCs w:val="22"/>
      <w:lang w:val="en-US" w:eastAsia="en-US" w:bidi="en-US"/>
    </w:rPr>
  </w:style>
  <w:style w:type="numbering" w:customStyle="1" w:styleId="Semlista2">
    <w:name w:val="Sem lista2"/>
    <w:next w:val="Semlista"/>
    <w:uiPriority w:val="99"/>
    <w:semiHidden/>
    <w:unhideWhenUsed/>
    <w:rsid w:val="00773281"/>
  </w:style>
  <w:style w:type="numbering" w:customStyle="1" w:styleId="Semlista3">
    <w:name w:val="Sem lista3"/>
    <w:next w:val="Semlista"/>
    <w:uiPriority w:val="99"/>
    <w:semiHidden/>
    <w:unhideWhenUsed/>
    <w:rsid w:val="00773281"/>
  </w:style>
  <w:style w:type="paragraph" w:styleId="Pr-formataoHTML">
    <w:name w:val="HTML Preformatted"/>
    <w:basedOn w:val="Normal"/>
    <w:link w:val="Pr-formataoHTMLChar"/>
    <w:uiPriority w:val="99"/>
    <w:unhideWhenUsed/>
    <w:rsid w:val="007732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73281"/>
    <w:rPr>
      <w:rFonts w:ascii="Courier New" w:eastAsia="Times New Roman" w:hAnsi="Courier New" w:cs="Courier New"/>
      <w:sz w:val="20"/>
      <w:szCs w:val="20"/>
      <w:u w:color="00000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773281"/>
    <w:rPr>
      <w:color w:val="808080"/>
    </w:rPr>
  </w:style>
  <w:style w:type="character" w:styleId="HiperlinkVisitado">
    <w:name w:val="FollowedHyperlink"/>
    <w:basedOn w:val="Fontepargpadro"/>
    <w:uiPriority w:val="99"/>
    <w:semiHidden/>
    <w:unhideWhenUsed/>
    <w:rsid w:val="00773281"/>
    <w:rPr>
      <w:color w:val="954F72"/>
      <w:u w:val="single"/>
    </w:rPr>
  </w:style>
  <w:style w:type="paragraph" w:customStyle="1" w:styleId="xl66">
    <w:name w:val="xl66"/>
    <w:basedOn w:val="Normal"/>
    <w:rsid w:val="00773281"/>
    <w:pP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773281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773281"/>
    <w:pP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69">
    <w:name w:val="xl69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773281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2">
    <w:name w:val="xl72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3">
    <w:name w:val="xl73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4">
    <w:name w:val="xl74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773281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6">
    <w:name w:val="xl76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773281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8">
    <w:name w:val="xl78"/>
    <w:basedOn w:val="Normal"/>
    <w:rsid w:val="00773281"/>
    <w:pP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9">
    <w:name w:val="xl79"/>
    <w:basedOn w:val="Normal"/>
    <w:rsid w:val="0077328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1">
    <w:name w:val="xl81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2">
    <w:name w:val="xl82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83">
    <w:name w:val="xl83"/>
    <w:basedOn w:val="Normal"/>
    <w:rsid w:val="00773281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font5">
    <w:name w:val="font5"/>
    <w:basedOn w:val="Normal"/>
    <w:rsid w:val="00773281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773281"/>
    <w:pPr>
      <w:spacing w:before="100" w:beforeAutospacing="1" w:after="100" w:afterAutospacing="1"/>
    </w:pPr>
    <w:rPr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773281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773281"/>
    <w:pPr>
      <w:spacing w:before="100" w:beforeAutospacing="1" w:after="100" w:afterAutospacing="1"/>
    </w:pPr>
    <w:rPr>
      <w:b/>
      <w:bCs/>
      <w:i/>
      <w:iCs/>
      <w:sz w:val="16"/>
      <w:szCs w:val="16"/>
    </w:rPr>
  </w:style>
  <w:style w:type="paragraph" w:customStyle="1" w:styleId="xl65">
    <w:name w:val="xl65"/>
    <w:basedOn w:val="Normal"/>
    <w:rsid w:val="00773281"/>
    <w:pPr>
      <w:spacing w:before="100" w:beforeAutospacing="1" w:after="100" w:afterAutospacing="1"/>
      <w:textAlignment w:val="center"/>
    </w:pPr>
  </w:style>
  <w:style w:type="character" w:customStyle="1" w:styleId="apple-tab-span">
    <w:name w:val="apple-tab-span"/>
    <w:basedOn w:val="Fontepargpadro"/>
    <w:rsid w:val="00773281"/>
  </w:style>
  <w:style w:type="character" w:customStyle="1" w:styleId="html-italic">
    <w:name w:val="html-italic"/>
    <w:basedOn w:val="Fontepargpadro"/>
    <w:rsid w:val="00773281"/>
  </w:style>
  <w:style w:type="character" w:customStyle="1" w:styleId="citationref">
    <w:name w:val="citationref"/>
    <w:basedOn w:val="Fontepargpadro"/>
    <w:rsid w:val="00773281"/>
  </w:style>
  <w:style w:type="paragraph" w:styleId="CabealhodoSumrio">
    <w:name w:val="TOC Heading"/>
    <w:basedOn w:val="Ttulo1"/>
    <w:next w:val="Normal"/>
    <w:uiPriority w:val="39"/>
    <w:unhideWhenUsed/>
    <w:qFormat/>
    <w:rsid w:val="0077328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Sumrio2">
    <w:name w:val="toc 2"/>
    <w:basedOn w:val="Normal"/>
    <w:next w:val="Normal"/>
    <w:autoRedefine/>
    <w:uiPriority w:val="39"/>
    <w:unhideWhenUsed/>
    <w:rsid w:val="00773281"/>
    <w:pPr>
      <w:spacing w:after="100" w:line="259" w:lineRule="auto"/>
      <w:ind w:left="216"/>
    </w:pPr>
    <w:rPr>
      <w:rFonts w:eastAsiaTheme="minorEastAsia"/>
      <w:lang w:val="en-CA"/>
    </w:rPr>
  </w:style>
  <w:style w:type="paragraph" w:styleId="Sumrio1">
    <w:name w:val="toc 1"/>
    <w:basedOn w:val="Normal"/>
    <w:next w:val="Normal"/>
    <w:autoRedefine/>
    <w:uiPriority w:val="39"/>
    <w:unhideWhenUsed/>
    <w:rsid w:val="00773281"/>
    <w:pPr>
      <w:spacing w:after="100" w:line="259" w:lineRule="auto"/>
    </w:pPr>
    <w:rPr>
      <w:rFonts w:eastAsiaTheme="minorEastAsia"/>
      <w:b/>
      <w:bCs/>
    </w:rPr>
  </w:style>
  <w:style w:type="paragraph" w:styleId="Sumrio3">
    <w:name w:val="toc 3"/>
    <w:basedOn w:val="Normal"/>
    <w:next w:val="Normal"/>
    <w:autoRedefine/>
    <w:uiPriority w:val="39"/>
    <w:unhideWhenUsed/>
    <w:rsid w:val="00773281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customStyle="1" w:styleId="CORPODETEXTO0">
    <w:name w:val="CORPO DE TEXTO"/>
    <w:basedOn w:val="Normal"/>
    <w:qFormat/>
    <w:rsid w:val="00773281"/>
    <w:pPr>
      <w:widowControl w:val="0"/>
      <w:suppressAutoHyphens/>
      <w:autoSpaceDN w:val="0"/>
      <w:spacing w:after="240" w:line="360" w:lineRule="auto"/>
      <w:ind w:firstLine="709"/>
      <w:jc w:val="both"/>
      <w:textAlignment w:val="baseline"/>
    </w:pPr>
    <w:rPr>
      <w:rFonts w:ascii="Arial" w:eastAsia="SimSun" w:hAnsi="Arial" w:cs="Arial"/>
      <w:kern w:val="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8</TotalTime>
  <Pages>5</Pages>
  <Words>1987</Words>
  <Characters>10735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Sperotto</dc:creator>
  <cp:keywords/>
  <dc:description/>
  <cp:lastModifiedBy>Raul Sperotto</cp:lastModifiedBy>
  <cp:revision>26</cp:revision>
  <dcterms:created xsi:type="dcterms:W3CDTF">2019-12-10T17:53:00Z</dcterms:created>
  <dcterms:modified xsi:type="dcterms:W3CDTF">2019-12-26T12:42:00Z</dcterms:modified>
</cp:coreProperties>
</file>